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55A5" w:rsidRPr="002355A5" w:rsidRDefault="002355A5" w:rsidP="00C6479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proofErr w:type="spellStart"/>
      <w:r w:rsidRPr="002355A5">
        <w:rPr>
          <w:rFonts w:ascii="Times New Roman" w:hAnsi="Times New Roman" w:cs="Times New Roman"/>
          <w:b/>
          <w:sz w:val="24"/>
          <w:szCs w:val="24"/>
          <w:lang w:val="en-GB"/>
        </w:rPr>
        <w:t>Xianzhe</w:t>
      </w:r>
      <w:proofErr w:type="spellEnd"/>
      <w:r w:rsidRPr="002355A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Gong, </w:t>
      </w:r>
      <w:proofErr w:type="spellStart"/>
      <w:r w:rsidRPr="002355A5">
        <w:rPr>
          <w:rFonts w:ascii="Times New Roman" w:hAnsi="Times New Roman" w:cs="Times New Roman"/>
          <w:b/>
          <w:sz w:val="24"/>
          <w:szCs w:val="24"/>
          <w:lang w:val="en-GB"/>
        </w:rPr>
        <w:t>Stig</w:t>
      </w:r>
      <w:proofErr w:type="spellEnd"/>
      <w:r w:rsidRPr="002355A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2355A5">
        <w:rPr>
          <w:rFonts w:ascii="Times New Roman" w:hAnsi="Times New Roman" w:cs="Times New Roman"/>
          <w:b/>
          <w:sz w:val="24"/>
          <w:szCs w:val="24"/>
          <w:lang w:val="en-GB"/>
        </w:rPr>
        <w:t>Skrivergaard</w:t>
      </w:r>
      <w:proofErr w:type="spellEnd"/>
      <w:r w:rsidRPr="002355A5">
        <w:rPr>
          <w:rFonts w:ascii="Times New Roman" w:hAnsi="Times New Roman" w:cs="Times New Roman"/>
          <w:b/>
          <w:sz w:val="24"/>
          <w:szCs w:val="24"/>
          <w:lang w:val="en-GB"/>
        </w:rPr>
        <w:t xml:space="preserve">, Benjamin </w:t>
      </w:r>
      <w:proofErr w:type="spellStart"/>
      <w:r w:rsidRPr="002355A5">
        <w:rPr>
          <w:rFonts w:ascii="Times New Roman" w:hAnsi="Times New Roman" w:cs="Times New Roman"/>
          <w:b/>
          <w:sz w:val="24"/>
          <w:szCs w:val="24"/>
          <w:lang w:val="en-GB"/>
        </w:rPr>
        <w:t>Smed</w:t>
      </w:r>
      <w:proofErr w:type="spellEnd"/>
      <w:r w:rsidRPr="002355A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2355A5">
        <w:rPr>
          <w:rFonts w:ascii="Times New Roman" w:hAnsi="Times New Roman" w:cs="Times New Roman"/>
          <w:b/>
          <w:sz w:val="24"/>
          <w:szCs w:val="24"/>
          <w:lang w:val="en-GB"/>
        </w:rPr>
        <w:t>Korsgaard</w:t>
      </w:r>
      <w:proofErr w:type="spellEnd"/>
      <w:r w:rsidRPr="002355A5">
        <w:rPr>
          <w:rFonts w:ascii="Times New Roman" w:hAnsi="Times New Roman" w:cs="Times New Roman"/>
          <w:b/>
          <w:sz w:val="24"/>
          <w:szCs w:val="24"/>
          <w:lang w:val="en-GB"/>
        </w:rPr>
        <w:t xml:space="preserve">, Lars Schreiber, Ian P.G. Marshall, Kai </w:t>
      </w:r>
      <w:proofErr w:type="spellStart"/>
      <w:r w:rsidRPr="002355A5">
        <w:rPr>
          <w:rFonts w:ascii="Times New Roman" w:hAnsi="Times New Roman" w:cs="Times New Roman"/>
          <w:b/>
          <w:sz w:val="24"/>
          <w:szCs w:val="24"/>
          <w:lang w:val="en-GB"/>
        </w:rPr>
        <w:t>Finster</w:t>
      </w:r>
      <w:proofErr w:type="spellEnd"/>
      <w:r w:rsidRPr="002355A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Andreas Schramm</w:t>
      </w:r>
    </w:p>
    <w:p w:rsidR="002355A5" w:rsidRDefault="001E145B" w:rsidP="00C6479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High qualify d</w:t>
      </w:r>
      <w:r w:rsidR="002355A5" w:rsidRPr="002355A5">
        <w:rPr>
          <w:rFonts w:ascii="Times New Roman" w:hAnsi="Times New Roman" w:cs="Times New Roman"/>
          <w:sz w:val="24"/>
          <w:szCs w:val="24"/>
          <w:lang w:val="en-GB"/>
        </w:rPr>
        <w:t xml:space="preserve">raft genome sequence of </w:t>
      </w:r>
      <w:proofErr w:type="spellStart"/>
      <w:r w:rsidR="00CC46CC" w:rsidRPr="00CC46CC">
        <w:rPr>
          <w:rFonts w:ascii="Times New Roman" w:hAnsi="Times New Roman" w:cs="Times New Roman"/>
          <w:i/>
          <w:sz w:val="24"/>
          <w:szCs w:val="24"/>
          <w:lang w:val="en-GB"/>
        </w:rPr>
        <w:t>Janthinobacterium</w:t>
      </w:r>
      <w:proofErr w:type="spellEnd"/>
      <w:r w:rsidR="00CC46CC" w:rsidRPr="00CC46C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CC46CC" w:rsidRPr="00CC46CC">
        <w:rPr>
          <w:rFonts w:ascii="Times New Roman" w:hAnsi="Times New Roman" w:cs="Times New Roman"/>
          <w:i/>
          <w:sz w:val="24"/>
          <w:szCs w:val="24"/>
          <w:lang w:val="en-GB"/>
        </w:rPr>
        <w:t>psychrotolerans</w:t>
      </w:r>
      <w:proofErr w:type="spellEnd"/>
      <w:r w:rsidR="00CC46CC" w:rsidRPr="00CC46C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sp. </w:t>
      </w:r>
      <w:proofErr w:type="spellStart"/>
      <w:r w:rsidR="00CC46CC" w:rsidRPr="00CC46CC">
        <w:rPr>
          <w:rFonts w:ascii="Times New Roman" w:hAnsi="Times New Roman" w:cs="Times New Roman"/>
          <w:i/>
          <w:sz w:val="24"/>
          <w:szCs w:val="24"/>
          <w:lang w:val="en-GB"/>
        </w:rPr>
        <w:t>nov</w:t>
      </w:r>
      <w:proofErr w:type="gramStart"/>
      <w:r w:rsidR="00CC46CC" w:rsidRPr="00CC46CC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proofErr w:type="spellEnd"/>
      <w:r w:rsidR="00CC46CC" w:rsidRPr="00CC46CC">
        <w:rPr>
          <w:rFonts w:ascii="Times New Roman" w:hAnsi="Times New Roman" w:cs="Times New Roman"/>
          <w:i/>
          <w:sz w:val="24"/>
          <w:szCs w:val="24"/>
          <w:lang w:val="en-GB"/>
        </w:rPr>
        <w:t>,</w:t>
      </w:r>
      <w:proofErr w:type="gramEnd"/>
      <w:r w:rsidR="00CC46C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2355A5" w:rsidRPr="002355A5">
        <w:rPr>
          <w:rFonts w:ascii="Times New Roman" w:hAnsi="Times New Roman" w:cs="Times New Roman"/>
          <w:sz w:val="24"/>
          <w:szCs w:val="24"/>
          <w:lang w:val="en-GB"/>
        </w:rPr>
        <w:t xml:space="preserve">isolated from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 frozen </w:t>
      </w:r>
      <w:r w:rsidR="002355A5" w:rsidRPr="002355A5">
        <w:rPr>
          <w:rFonts w:ascii="Times New Roman" w:hAnsi="Times New Roman" w:cs="Times New Roman"/>
          <w:sz w:val="24"/>
          <w:szCs w:val="24"/>
          <w:lang w:val="en-GB"/>
        </w:rPr>
        <w:t xml:space="preserve">freshwater </w:t>
      </w:r>
      <w:r>
        <w:rPr>
          <w:rFonts w:ascii="Times New Roman" w:hAnsi="Times New Roman" w:cs="Times New Roman"/>
          <w:sz w:val="24"/>
          <w:szCs w:val="24"/>
          <w:lang w:val="en-GB"/>
        </w:rPr>
        <w:t>pond</w:t>
      </w:r>
    </w:p>
    <w:p w:rsidR="00266FB3" w:rsidRPr="008462A8" w:rsidRDefault="002355A5" w:rsidP="00C6479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20CF7">
        <w:rPr>
          <w:rFonts w:ascii="Times New Roman" w:hAnsi="Times New Roman" w:cs="Times New Roman"/>
          <w:b/>
          <w:sz w:val="24"/>
          <w:szCs w:val="24"/>
          <w:lang w:val="en-GB"/>
        </w:rPr>
        <w:t>Supplementary materials</w:t>
      </w:r>
    </w:p>
    <w:p w:rsidR="00266FB3" w:rsidRPr="006D39B5" w:rsidRDefault="002355A5" w:rsidP="00C6479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1784C">
        <w:rPr>
          <w:rFonts w:ascii="Times New Roman" w:hAnsi="Times New Roman" w:cs="Times New Roman"/>
          <w:b/>
          <w:sz w:val="24"/>
          <w:szCs w:val="24"/>
          <w:lang w:val="en-GB"/>
        </w:rPr>
        <w:t>Table S1.</w:t>
      </w:r>
      <w:r w:rsidR="00266FB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C3980">
        <w:rPr>
          <w:rFonts w:ascii="Times New Roman" w:hAnsi="Times New Roman" w:cs="Times New Roman"/>
          <w:sz w:val="24"/>
          <w:szCs w:val="24"/>
          <w:lang w:val="en-US"/>
        </w:rPr>
        <w:t>Results</w:t>
      </w:r>
      <w:r w:rsidR="00266FB3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="00266FB3" w:rsidRPr="003137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66FB3">
        <w:rPr>
          <w:rFonts w:ascii="Times New Roman" w:hAnsi="Times New Roman" w:cs="Times New Roman"/>
          <w:i/>
          <w:sz w:val="24"/>
          <w:szCs w:val="24"/>
          <w:lang w:val="en-US"/>
        </w:rPr>
        <w:t>i</w:t>
      </w:r>
      <w:r w:rsidR="00266FB3" w:rsidRPr="003137CC">
        <w:rPr>
          <w:rFonts w:ascii="Times New Roman" w:hAnsi="Times New Roman" w:cs="Times New Roman"/>
          <w:i/>
          <w:sz w:val="24"/>
          <w:szCs w:val="24"/>
          <w:lang w:val="en-US"/>
        </w:rPr>
        <w:t>n silico</w:t>
      </w:r>
      <w:r w:rsidR="00266FB3" w:rsidRPr="003137CC">
        <w:rPr>
          <w:rFonts w:ascii="Times New Roman" w:hAnsi="Times New Roman" w:cs="Times New Roman"/>
          <w:sz w:val="24"/>
          <w:szCs w:val="24"/>
          <w:lang w:val="en-US"/>
        </w:rPr>
        <w:t xml:space="preserve"> DNA-DNA hybridization (DDH) </w:t>
      </w:r>
      <w:r w:rsidR="00CC46CC">
        <w:rPr>
          <w:rFonts w:ascii="Times New Roman" w:hAnsi="Times New Roman" w:cs="Times New Roman"/>
          <w:sz w:val="24"/>
          <w:szCs w:val="24"/>
          <w:lang w:val="en-US"/>
        </w:rPr>
        <w:t xml:space="preserve">of the assembled strain </w:t>
      </w:r>
      <w:r w:rsidR="00266FB3" w:rsidRPr="003137CC">
        <w:rPr>
          <w:rFonts w:ascii="Times New Roman" w:hAnsi="Times New Roman" w:cs="Times New Roman"/>
          <w:sz w:val="24"/>
          <w:szCs w:val="24"/>
          <w:lang w:val="en-US"/>
        </w:rPr>
        <w:t xml:space="preserve">S3-2 </w:t>
      </w:r>
      <w:r w:rsidR="00FC724B">
        <w:rPr>
          <w:rFonts w:ascii="Times New Roman" w:hAnsi="Times New Roman" w:cs="Times New Roman"/>
          <w:sz w:val="24"/>
          <w:szCs w:val="24"/>
          <w:lang w:val="en-US"/>
        </w:rPr>
        <w:t xml:space="preserve">draft </w:t>
      </w:r>
      <w:r w:rsidR="00266FB3" w:rsidRPr="003137CC">
        <w:rPr>
          <w:rFonts w:ascii="Times New Roman" w:hAnsi="Times New Roman" w:cs="Times New Roman"/>
          <w:sz w:val="24"/>
          <w:szCs w:val="24"/>
          <w:lang w:val="en-US"/>
        </w:rPr>
        <w:t>genome agai</w:t>
      </w:r>
      <w:r w:rsidR="008462A8">
        <w:rPr>
          <w:rFonts w:ascii="Times New Roman" w:hAnsi="Times New Roman" w:cs="Times New Roman"/>
          <w:sz w:val="24"/>
          <w:szCs w:val="24"/>
          <w:lang w:val="en-US"/>
        </w:rPr>
        <w:t>nst all</w:t>
      </w:r>
      <w:r w:rsidR="00FC724B">
        <w:rPr>
          <w:rFonts w:ascii="Times New Roman" w:hAnsi="Times New Roman" w:cs="Times New Roman"/>
          <w:sz w:val="24"/>
          <w:szCs w:val="24"/>
          <w:lang w:val="en-US"/>
        </w:rPr>
        <w:t xml:space="preserve"> published </w:t>
      </w:r>
      <w:proofErr w:type="spellStart"/>
      <w:r w:rsidR="004C3980" w:rsidRPr="003137CC">
        <w:rPr>
          <w:rFonts w:ascii="Times New Roman" w:hAnsi="Times New Roman" w:cs="Times New Roman"/>
          <w:i/>
          <w:sz w:val="24"/>
          <w:szCs w:val="24"/>
          <w:lang w:val="en-US"/>
        </w:rPr>
        <w:t>Janthinobacterium</w:t>
      </w:r>
      <w:proofErr w:type="spellEnd"/>
      <w:r w:rsidR="004C39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C724B">
        <w:rPr>
          <w:rFonts w:ascii="Times New Roman" w:hAnsi="Times New Roman" w:cs="Times New Roman"/>
          <w:sz w:val="24"/>
          <w:szCs w:val="24"/>
          <w:lang w:val="en-US"/>
        </w:rPr>
        <w:t xml:space="preserve">genomes </w:t>
      </w:r>
      <w:r w:rsidR="004C3980"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="00266FB3" w:rsidRPr="003137CC">
        <w:rPr>
          <w:rFonts w:ascii="Times New Roman" w:hAnsi="Times New Roman" w:cs="Times New Roman"/>
          <w:sz w:val="24"/>
          <w:szCs w:val="24"/>
          <w:lang w:val="en-US"/>
        </w:rPr>
        <w:t xml:space="preserve"> the online genome-to-genome</w:t>
      </w:r>
      <w:r w:rsidR="00266FB3">
        <w:rPr>
          <w:rFonts w:ascii="Times New Roman" w:hAnsi="Times New Roman" w:cs="Times New Roman"/>
          <w:sz w:val="24"/>
          <w:szCs w:val="24"/>
          <w:lang w:val="en-US"/>
        </w:rPr>
        <w:t xml:space="preserve"> calculator</w:t>
      </w:r>
      <w:r w:rsidR="00266FB3" w:rsidRPr="003137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66FB3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266FB3" w:rsidRPr="003137CC">
        <w:rPr>
          <w:rFonts w:ascii="Times New Roman" w:hAnsi="Times New Roman" w:cs="Times New Roman"/>
          <w:sz w:val="24"/>
          <w:szCs w:val="24"/>
          <w:lang w:val="en-US"/>
        </w:rPr>
        <w:t>ith the GGDC 2.0 BLAST+ model</w:t>
      </w:r>
      <w:r w:rsidR="006F0C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66FB3" w:rsidRPr="00266FB3"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 w:rsidR="00266FB3" w:rsidRPr="003137C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E3478" w:rsidRPr="006D39B5">
        <w:rPr>
          <w:rFonts w:ascii="Times New Roman" w:hAnsi="Times New Roman" w:cs="Times New Roman"/>
          <w:sz w:val="24"/>
          <w:szCs w:val="24"/>
          <w:lang w:val="en-US"/>
        </w:rPr>
        <w:t>Displayed v</w:t>
      </w:r>
      <w:r w:rsidR="00266FB3" w:rsidRPr="006D39B5">
        <w:rPr>
          <w:rFonts w:ascii="Times New Roman" w:hAnsi="Times New Roman" w:cs="Times New Roman"/>
          <w:sz w:val="24"/>
          <w:szCs w:val="24"/>
          <w:lang w:val="en-US"/>
        </w:rPr>
        <w:t xml:space="preserve">alues </w:t>
      </w:r>
      <w:r w:rsidR="00EE3478" w:rsidRPr="006D39B5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266FB3" w:rsidRPr="006D39B5">
        <w:rPr>
          <w:rFonts w:ascii="Times New Roman" w:hAnsi="Times New Roman" w:cs="Times New Roman"/>
          <w:sz w:val="24"/>
          <w:szCs w:val="24"/>
          <w:lang w:val="en-US"/>
        </w:rPr>
        <w:t xml:space="preserve">calculated </w:t>
      </w:r>
      <w:r w:rsidR="00EE3478" w:rsidRPr="006D39B5">
        <w:rPr>
          <w:rFonts w:ascii="Times New Roman" w:hAnsi="Times New Roman" w:cs="Times New Roman"/>
          <w:sz w:val="24"/>
          <w:szCs w:val="24"/>
          <w:lang w:val="en-US"/>
        </w:rPr>
        <w:t>according to</w:t>
      </w:r>
      <w:r w:rsidR="00266FB3" w:rsidRPr="006D39B5">
        <w:rPr>
          <w:rFonts w:ascii="Times New Roman" w:hAnsi="Times New Roman" w:cs="Times New Roman"/>
          <w:sz w:val="24"/>
          <w:szCs w:val="24"/>
          <w:lang w:val="en-US"/>
        </w:rPr>
        <w:t xml:space="preserve"> formula </w:t>
      </w:r>
      <w:r w:rsidR="00AF746C">
        <w:rPr>
          <w:rFonts w:ascii="Times New Roman" w:hAnsi="Times New Roman" w:cs="Times New Roman"/>
          <w:sz w:val="24"/>
          <w:szCs w:val="24"/>
          <w:lang w:val="en-US"/>
        </w:rPr>
        <w:t xml:space="preserve">2, the only formula able to </w:t>
      </w:r>
      <w:r w:rsidR="008E483E">
        <w:rPr>
          <w:rFonts w:ascii="Times New Roman" w:hAnsi="Times New Roman" w:cs="Times New Roman"/>
          <w:sz w:val="24"/>
          <w:szCs w:val="24"/>
          <w:lang w:val="en-US"/>
        </w:rPr>
        <w:t xml:space="preserve">confidently </w:t>
      </w:r>
      <w:r w:rsidR="00AF746C">
        <w:rPr>
          <w:rFonts w:ascii="Times New Roman" w:hAnsi="Times New Roman" w:cs="Times New Roman"/>
          <w:sz w:val="24"/>
          <w:szCs w:val="24"/>
          <w:lang w:val="en-US"/>
        </w:rPr>
        <w:t xml:space="preserve">predict DDH values of incomplete genomes </w:t>
      </w:r>
      <w:r w:rsidR="00C64794" w:rsidRPr="00266FB3"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 w:rsidR="00AF746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41B65">
        <w:rPr>
          <w:rFonts w:ascii="Times New Roman" w:hAnsi="Times New Roman" w:cs="Times New Roman"/>
          <w:sz w:val="24"/>
          <w:szCs w:val="24"/>
          <w:lang w:val="en-US"/>
        </w:rPr>
        <w:t xml:space="preserve"> The threshold to </w:t>
      </w:r>
      <w:r w:rsidR="00187A35">
        <w:rPr>
          <w:rFonts w:ascii="Times New Roman" w:hAnsi="Times New Roman" w:cs="Times New Roman"/>
          <w:sz w:val="24"/>
          <w:szCs w:val="24"/>
          <w:lang w:val="en-US"/>
        </w:rPr>
        <w:t>delineate</w:t>
      </w:r>
      <w:r w:rsidR="00641B65">
        <w:rPr>
          <w:rFonts w:ascii="Times New Roman" w:hAnsi="Times New Roman" w:cs="Times New Roman"/>
          <w:sz w:val="24"/>
          <w:szCs w:val="24"/>
          <w:lang w:val="en-US"/>
        </w:rPr>
        <w:t xml:space="preserve"> two distinct species is 70%</w:t>
      </w:r>
      <w:r w:rsidR="00187A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64794" w:rsidRPr="00266FB3"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 w:rsidR="00641B6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8"/>
        <w:gridCol w:w="1419"/>
        <w:gridCol w:w="4357"/>
      </w:tblGrid>
      <w:tr w:rsidR="00C5077D" w:rsidRPr="008462A8" w:rsidTr="002D0708">
        <w:trPr>
          <w:jc w:val="center"/>
        </w:trPr>
        <w:tc>
          <w:tcPr>
            <w:tcW w:w="206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5077D" w:rsidRPr="006D39B5" w:rsidRDefault="00C5077D" w:rsidP="00EE3478">
            <w:pPr>
              <w:spacing w:before="12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D39B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rain name</w:t>
            </w:r>
          </w:p>
        </w:tc>
        <w:tc>
          <w:tcPr>
            <w:tcW w:w="72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5077D" w:rsidRPr="008462A8" w:rsidRDefault="002D0708" w:rsidP="00C5077D">
            <w:pPr>
              <w:spacing w:before="12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DH (%)</w:t>
            </w:r>
            <w:r w:rsidR="00C5077D" w:rsidRPr="006D39B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212" w:type="pct"/>
            <w:tcBorders>
              <w:top w:val="single" w:sz="12" w:space="0" w:color="auto"/>
              <w:bottom w:val="single" w:sz="4" w:space="0" w:color="auto"/>
            </w:tcBorders>
          </w:tcPr>
          <w:p w:rsidR="00C5077D" w:rsidRPr="006D39B5" w:rsidRDefault="002D0708" w:rsidP="001C0C74">
            <w:pPr>
              <w:spacing w:before="12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del-based Confidence Interval (%)</w:t>
            </w:r>
          </w:p>
        </w:tc>
      </w:tr>
      <w:tr w:rsidR="00C5077D" w:rsidTr="002D0708">
        <w:trPr>
          <w:jc w:val="center"/>
        </w:trPr>
        <w:tc>
          <w:tcPr>
            <w:tcW w:w="2069" w:type="pct"/>
            <w:tcBorders>
              <w:top w:val="single" w:sz="4" w:space="0" w:color="auto"/>
              <w:bottom w:val="nil"/>
            </w:tcBorders>
            <w:vAlign w:val="center"/>
          </w:tcPr>
          <w:p w:rsidR="00C5077D" w:rsidRPr="00C20CF7" w:rsidRDefault="00C5077D" w:rsidP="00EE3478">
            <w:pPr>
              <w:spacing w:before="120"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garicidamnosum</w:t>
            </w:r>
            <w:proofErr w:type="spellEnd"/>
          </w:p>
        </w:tc>
        <w:tc>
          <w:tcPr>
            <w:tcW w:w="720" w:type="pct"/>
            <w:tcBorders>
              <w:top w:val="single" w:sz="4" w:space="0" w:color="auto"/>
              <w:bottom w:val="nil"/>
            </w:tcBorders>
            <w:vAlign w:val="center"/>
          </w:tcPr>
          <w:p w:rsidR="00C5077D" w:rsidRDefault="00C5077D" w:rsidP="002D0708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3</w:t>
            </w:r>
          </w:p>
        </w:tc>
        <w:tc>
          <w:tcPr>
            <w:tcW w:w="2212" w:type="pct"/>
            <w:tcBorders>
              <w:top w:val="single" w:sz="4" w:space="0" w:color="auto"/>
              <w:bottom w:val="nil"/>
            </w:tcBorders>
          </w:tcPr>
          <w:p w:rsidR="00C5077D" w:rsidRDefault="00C5077D" w:rsidP="002D0708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0 – 25.7</w:t>
            </w:r>
          </w:p>
        </w:tc>
      </w:tr>
      <w:tr w:rsidR="00C5077D" w:rsidTr="002D0708">
        <w:trPr>
          <w:jc w:val="center"/>
        </w:trPr>
        <w:tc>
          <w:tcPr>
            <w:tcW w:w="2069" w:type="pct"/>
            <w:tcBorders>
              <w:top w:val="nil"/>
              <w:bottom w:val="nil"/>
            </w:tcBorders>
            <w:vAlign w:val="center"/>
          </w:tcPr>
          <w:p w:rsidR="00C5077D" w:rsidRDefault="00C5077D" w:rsidP="00C20C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ivid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TR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:rsidR="00C5077D" w:rsidRDefault="00C5077D" w:rsidP="002D07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0</w:t>
            </w:r>
          </w:p>
        </w:tc>
        <w:tc>
          <w:tcPr>
            <w:tcW w:w="2212" w:type="pct"/>
            <w:tcBorders>
              <w:top w:val="nil"/>
              <w:bottom w:val="nil"/>
            </w:tcBorders>
          </w:tcPr>
          <w:p w:rsidR="00C5077D" w:rsidRDefault="00C5077D" w:rsidP="002D07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6 – 30.5</w:t>
            </w:r>
          </w:p>
        </w:tc>
      </w:tr>
      <w:tr w:rsidR="00C5077D" w:rsidTr="002D0708">
        <w:trPr>
          <w:jc w:val="center"/>
        </w:trPr>
        <w:tc>
          <w:tcPr>
            <w:tcW w:w="2069" w:type="pct"/>
            <w:tcBorders>
              <w:top w:val="nil"/>
              <w:bottom w:val="nil"/>
            </w:tcBorders>
            <w:vAlign w:val="center"/>
          </w:tcPr>
          <w:p w:rsidR="00C5077D" w:rsidRDefault="00C5077D" w:rsidP="00C20C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ivid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FR18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:rsidR="00C5077D" w:rsidRDefault="00C5077D" w:rsidP="002D07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7</w:t>
            </w:r>
          </w:p>
        </w:tc>
        <w:tc>
          <w:tcPr>
            <w:tcW w:w="2212" w:type="pct"/>
            <w:tcBorders>
              <w:top w:val="nil"/>
              <w:bottom w:val="nil"/>
            </w:tcBorders>
          </w:tcPr>
          <w:p w:rsidR="00C5077D" w:rsidRDefault="00C5077D" w:rsidP="002D07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3 – 30.2</w:t>
            </w:r>
          </w:p>
        </w:tc>
      </w:tr>
      <w:tr w:rsidR="00C5077D" w:rsidTr="002D0708">
        <w:trPr>
          <w:jc w:val="center"/>
        </w:trPr>
        <w:tc>
          <w:tcPr>
            <w:tcW w:w="2069" w:type="pct"/>
            <w:tcBorders>
              <w:top w:val="nil"/>
              <w:bottom w:val="nil"/>
            </w:tcBorders>
            <w:vAlign w:val="center"/>
          </w:tcPr>
          <w:p w:rsidR="00C5077D" w:rsidRDefault="00C5077D" w:rsidP="00C20C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ivid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MC 25724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:rsidR="00C5077D" w:rsidRDefault="00C5077D" w:rsidP="002D07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6</w:t>
            </w:r>
          </w:p>
        </w:tc>
        <w:tc>
          <w:tcPr>
            <w:tcW w:w="2212" w:type="pct"/>
            <w:tcBorders>
              <w:top w:val="nil"/>
              <w:bottom w:val="nil"/>
            </w:tcBorders>
          </w:tcPr>
          <w:p w:rsidR="00C5077D" w:rsidRDefault="00C5077D" w:rsidP="002D07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3 – 29.1</w:t>
            </w:r>
          </w:p>
        </w:tc>
      </w:tr>
      <w:tr w:rsidR="00C5077D" w:rsidTr="002D0708">
        <w:trPr>
          <w:jc w:val="center"/>
        </w:trPr>
        <w:tc>
          <w:tcPr>
            <w:tcW w:w="2069" w:type="pct"/>
            <w:tcBorders>
              <w:top w:val="nil"/>
              <w:bottom w:val="nil"/>
            </w:tcBorders>
            <w:vAlign w:val="center"/>
          </w:tcPr>
          <w:p w:rsidR="00C5077D" w:rsidRDefault="00C5077D" w:rsidP="00C20C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ivid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IT308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:rsidR="00C5077D" w:rsidRDefault="00C5077D" w:rsidP="002D07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9</w:t>
            </w:r>
          </w:p>
        </w:tc>
        <w:tc>
          <w:tcPr>
            <w:tcW w:w="2212" w:type="pct"/>
            <w:tcBorders>
              <w:top w:val="nil"/>
              <w:bottom w:val="nil"/>
            </w:tcBorders>
          </w:tcPr>
          <w:p w:rsidR="00C5077D" w:rsidRDefault="00155B59" w:rsidP="002D07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5 – 30.4</w:t>
            </w:r>
          </w:p>
        </w:tc>
      </w:tr>
      <w:tr w:rsidR="00155B59" w:rsidRPr="00155B59" w:rsidTr="002D0708">
        <w:trPr>
          <w:jc w:val="center"/>
        </w:trPr>
        <w:tc>
          <w:tcPr>
            <w:tcW w:w="2069" w:type="pct"/>
            <w:tcBorders>
              <w:top w:val="nil"/>
              <w:bottom w:val="nil"/>
            </w:tcBorders>
            <w:vAlign w:val="center"/>
          </w:tcPr>
          <w:p w:rsidR="00155B59" w:rsidRDefault="00155B59" w:rsidP="00C20C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344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:rsidR="00155B59" w:rsidRDefault="00155B59" w:rsidP="002D07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9</w:t>
            </w:r>
          </w:p>
        </w:tc>
        <w:tc>
          <w:tcPr>
            <w:tcW w:w="2212" w:type="pct"/>
            <w:tcBorders>
              <w:top w:val="nil"/>
              <w:bottom w:val="nil"/>
            </w:tcBorders>
          </w:tcPr>
          <w:p w:rsidR="00155B59" w:rsidRDefault="00155B59" w:rsidP="002D07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6 – 30.4</w:t>
            </w:r>
          </w:p>
        </w:tc>
      </w:tr>
      <w:tr w:rsidR="00155B59" w:rsidRPr="00155B59" w:rsidTr="002D0708">
        <w:trPr>
          <w:jc w:val="center"/>
        </w:trPr>
        <w:tc>
          <w:tcPr>
            <w:tcW w:w="2069" w:type="pct"/>
            <w:tcBorders>
              <w:top w:val="nil"/>
              <w:bottom w:val="nil"/>
            </w:tcBorders>
            <w:vAlign w:val="center"/>
          </w:tcPr>
          <w:p w:rsidR="00155B59" w:rsidRDefault="00155B59" w:rsidP="00C20C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551a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:rsidR="00155B59" w:rsidRDefault="00155B59" w:rsidP="002D07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9</w:t>
            </w:r>
          </w:p>
        </w:tc>
        <w:tc>
          <w:tcPr>
            <w:tcW w:w="2212" w:type="pct"/>
            <w:tcBorders>
              <w:top w:val="nil"/>
              <w:bottom w:val="nil"/>
            </w:tcBorders>
          </w:tcPr>
          <w:p w:rsidR="00155B59" w:rsidRDefault="00155B59" w:rsidP="002D07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6 – 30.4</w:t>
            </w:r>
          </w:p>
        </w:tc>
      </w:tr>
      <w:tr w:rsidR="00C5077D" w:rsidRPr="00155B59" w:rsidTr="002D0708">
        <w:trPr>
          <w:jc w:val="center"/>
        </w:trPr>
        <w:tc>
          <w:tcPr>
            <w:tcW w:w="2069" w:type="pct"/>
            <w:tcBorders>
              <w:top w:val="nil"/>
              <w:bottom w:val="nil"/>
            </w:tcBorders>
            <w:vAlign w:val="center"/>
          </w:tcPr>
          <w:p w:rsidR="00C5077D" w:rsidRDefault="00C5077D" w:rsidP="00C20C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Ant5-2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:rsidR="00C5077D" w:rsidRDefault="00155B59" w:rsidP="002D07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1</w:t>
            </w:r>
          </w:p>
        </w:tc>
        <w:tc>
          <w:tcPr>
            <w:tcW w:w="2212" w:type="pct"/>
            <w:tcBorders>
              <w:top w:val="nil"/>
              <w:bottom w:val="nil"/>
            </w:tcBorders>
          </w:tcPr>
          <w:p w:rsidR="00C5077D" w:rsidRDefault="00155B59" w:rsidP="002D07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7 – 33.6</w:t>
            </w:r>
          </w:p>
        </w:tc>
      </w:tr>
      <w:tr w:rsidR="00155B59" w:rsidRPr="00155B59" w:rsidTr="002D0708">
        <w:trPr>
          <w:jc w:val="center"/>
        </w:trPr>
        <w:tc>
          <w:tcPr>
            <w:tcW w:w="2069" w:type="pct"/>
            <w:tcBorders>
              <w:top w:val="nil"/>
              <w:bottom w:val="nil"/>
            </w:tcBorders>
            <w:vAlign w:val="center"/>
          </w:tcPr>
          <w:p w:rsidR="00155B59" w:rsidRPr="00C20CF7" w:rsidRDefault="00155B59" w:rsidP="00C20CF7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Ant5-2-1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:rsidR="00155B59" w:rsidRDefault="00155B59" w:rsidP="002D07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0</w:t>
            </w:r>
          </w:p>
        </w:tc>
        <w:tc>
          <w:tcPr>
            <w:tcW w:w="2212" w:type="pct"/>
            <w:tcBorders>
              <w:top w:val="nil"/>
              <w:bottom w:val="nil"/>
            </w:tcBorders>
          </w:tcPr>
          <w:p w:rsidR="00155B59" w:rsidRDefault="00155B59" w:rsidP="002D07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6 – 30.5</w:t>
            </w:r>
          </w:p>
        </w:tc>
      </w:tr>
      <w:tr w:rsidR="00155B59" w:rsidRPr="00155B59" w:rsidTr="002D0708">
        <w:trPr>
          <w:jc w:val="center"/>
        </w:trPr>
        <w:tc>
          <w:tcPr>
            <w:tcW w:w="2069" w:type="pct"/>
            <w:tcBorders>
              <w:top w:val="nil"/>
              <w:bottom w:val="nil"/>
            </w:tcBorders>
            <w:vAlign w:val="center"/>
          </w:tcPr>
          <w:p w:rsidR="00155B59" w:rsidRDefault="00155B59" w:rsidP="00C20C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B9-8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:rsidR="00155B59" w:rsidRDefault="00155B59" w:rsidP="002D07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7</w:t>
            </w:r>
          </w:p>
        </w:tc>
        <w:tc>
          <w:tcPr>
            <w:tcW w:w="2212" w:type="pct"/>
            <w:tcBorders>
              <w:top w:val="nil"/>
              <w:bottom w:val="nil"/>
            </w:tcBorders>
          </w:tcPr>
          <w:p w:rsidR="00155B59" w:rsidRDefault="00155B59" w:rsidP="002D07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.2 – 37.2</w:t>
            </w:r>
          </w:p>
        </w:tc>
      </w:tr>
      <w:tr w:rsidR="00155B59" w:rsidTr="002D0708">
        <w:trPr>
          <w:jc w:val="center"/>
        </w:trPr>
        <w:tc>
          <w:tcPr>
            <w:tcW w:w="2069" w:type="pct"/>
            <w:tcBorders>
              <w:top w:val="nil"/>
              <w:bottom w:val="nil"/>
            </w:tcBorders>
            <w:vAlign w:val="center"/>
          </w:tcPr>
          <w:p w:rsidR="00155B59" w:rsidRDefault="00155B59" w:rsidP="00C20C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CG3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:rsidR="00155B59" w:rsidRDefault="00155B59" w:rsidP="002D07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  <w:r w:rsidRPr="00C20C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2212" w:type="pct"/>
            <w:tcBorders>
              <w:top w:val="nil"/>
              <w:bottom w:val="nil"/>
            </w:tcBorders>
          </w:tcPr>
          <w:p w:rsidR="00155B59" w:rsidRDefault="00155B59" w:rsidP="002D07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1 – 25.8</w:t>
            </w:r>
          </w:p>
        </w:tc>
      </w:tr>
      <w:tr w:rsidR="00155B59" w:rsidTr="002D0708">
        <w:trPr>
          <w:jc w:val="center"/>
        </w:trPr>
        <w:tc>
          <w:tcPr>
            <w:tcW w:w="2069" w:type="pct"/>
            <w:tcBorders>
              <w:top w:val="nil"/>
              <w:bottom w:val="nil"/>
            </w:tcBorders>
            <w:vAlign w:val="center"/>
          </w:tcPr>
          <w:p w:rsidR="00155B59" w:rsidRDefault="00155B59" w:rsidP="00C20C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CG23 2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:rsidR="00155B59" w:rsidRDefault="00155B59" w:rsidP="002D07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4</w:t>
            </w:r>
          </w:p>
        </w:tc>
        <w:tc>
          <w:tcPr>
            <w:tcW w:w="2212" w:type="pct"/>
            <w:tcBorders>
              <w:top w:val="nil"/>
              <w:bottom w:val="nil"/>
            </w:tcBorders>
          </w:tcPr>
          <w:p w:rsidR="00155B59" w:rsidRDefault="00155B59" w:rsidP="002D07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1 – 23.8</w:t>
            </w:r>
          </w:p>
        </w:tc>
      </w:tr>
      <w:tr w:rsidR="00155B59" w:rsidTr="002D0708">
        <w:trPr>
          <w:jc w:val="center"/>
        </w:trPr>
        <w:tc>
          <w:tcPr>
            <w:tcW w:w="2069" w:type="pct"/>
            <w:tcBorders>
              <w:top w:val="nil"/>
              <w:bottom w:val="nil"/>
            </w:tcBorders>
            <w:vAlign w:val="center"/>
          </w:tcPr>
          <w:p w:rsidR="00155B59" w:rsidRDefault="00155B59" w:rsidP="00C20C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HH01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:rsidR="00155B59" w:rsidRDefault="00155B59" w:rsidP="002D07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1</w:t>
            </w:r>
          </w:p>
        </w:tc>
        <w:tc>
          <w:tcPr>
            <w:tcW w:w="2212" w:type="pct"/>
            <w:tcBorders>
              <w:top w:val="nil"/>
              <w:bottom w:val="nil"/>
            </w:tcBorders>
          </w:tcPr>
          <w:p w:rsidR="00155B59" w:rsidRDefault="00155B59" w:rsidP="002D07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8 – 24.6</w:t>
            </w:r>
          </w:p>
        </w:tc>
      </w:tr>
      <w:tr w:rsidR="00155B59" w:rsidRPr="00155B59" w:rsidTr="002D0708">
        <w:trPr>
          <w:jc w:val="center"/>
        </w:trPr>
        <w:tc>
          <w:tcPr>
            <w:tcW w:w="2069" w:type="pct"/>
            <w:tcBorders>
              <w:top w:val="nil"/>
              <w:bottom w:val="nil"/>
            </w:tcBorders>
            <w:vAlign w:val="center"/>
          </w:tcPr>
          <w:p w:rsidR="00155B59" w:rsidRDefault="00155B59" w:rsidP="00C20C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KBS0711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:rsidR="00155B59" w:rsidRDefault="00155B59" w:rsidP="002D07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8</w:t>
            </w:r>
          </w:p>
        </w:tc>
        <w:tc>
          <w:tcPr>
            <w:tcW w:w="2212" w:type="pct"/>
            <w:tcBorders>
              <w:top w:val="nil"/>
              <w:bottom w:val="nil"/>
            </w:tcBorders>
          </w:tcPr>
          <w:p w:rsidR="00155B59" w:rsidRDefault="00155B59" w:rsidP="002D07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5 – 30.3</w:t>
            </w:r>
          </w:p>
        </w:tc>
      </w:tr>
      <w:tr w:rsidR="00155B59" w:rsidRPr="00155B59" w:rsidTr="002D0708">
        <w:trPr>
          <w:jc w:val="center"/>
        </w:trPr>
        <w:tc>
          <w:tcPr>
            <w:tcW w:w="2069" w:type="pct"/>
            <w:tcBorders>
              <w:top w:val="nil"/>
              <w:bottom w:val="nil"/>
            </w:tcBorders>
          </w:tcPr>
          <w:p w:rsidR="00155B59" w:rsidRDefault="00155B59" w:rsidP="00C20CF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C20C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rseille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:rsidR="00155B59" w:rsidRDefault="00155B59" w:rsidP="002D07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8</w:t>
            </w:r>
          </w:p>
        </w:tc>
        <w:tc>
          <w:tcPr>
            <w:tcW w:w="2212" w:type="pct"/>
            <w:tcBorders>
              <w:top w:val="nil"/>
              <w:bottom w:val="nil"/>
            </w:tcBorders>
          </w:tcPr>
          <w:p w:rsidR="00155B59" w:rsidRDefault="00155B59" w:rsidP="002D07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6 – 22.3</w:t>
            </w:r>
          </w:p>
        </w:tc>
      </w:tr>
      <w:tr w:rsidR="00155B59" w:rsidRPr="00155B59" w:rsidTr="002D0708">
        <w:trPr>
          <w:jc w:val="center"/>
        </w:trPr>
        <w:tc>
          <w:tcPr>
            <w:tcW w:w="2069" w:type="pct"/>
            <w:tcBorders>
              <w:top w:val="nil"/>
              <w:bottom w:val="nil"/>
            </w:tcBorders>
          </w:tcPr>
          <w:p w:rsidR="00155B59" w:rsidRDefault="00155B59" w:rsidP="00C20CF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OK676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:rsidR="00155B59" w:rsidRDefault="00155B59" w:rsidP="002D07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0</w:t>
            </w:r>
          </w:p>
        </w:tc>
        <w:tc>
          <w:tcPr>
            <w:tcW w:w="2212" w:type="pct"/>
            <w:tcBorders>
              <w:top w:val="nil"/>
              <w:bottom w:val="nil"/>
            </w:tcBorders>
          </w:tcPr>
          <w:p w:rsidR="00155B59" w:rsidRDefault="00155B59" w:rsidP="002D07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6 – 30.4</w:t>
            </w:r>
          </w:p>
        </w:tc>
      </w:tr>
      <w:tr w:rsidR="00155B59" w:rsidTr="002D0708">
        <w:trPr>
          <w:jc w:val="center"/>
        </w:trPr>
        <w:tc>
          <w:tcPr>
            <w:tcW w:w="2069" w:type="pct"/>
            <w:tcBorders>
              <w:top w:val="nil"/>
              <w:bottom w:val="single" w:sz="12" w:space="0" w:color="auto"/>
            </w:tcBorders>
          </w:tcPr>
          <w:p w:rsidR="00155B59" w:rsidRDefault="00155B59" w:rsidP="00C20CF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RA13</w:t>
            </w:r>
          </w:p>
        </w:tc>
        <w:tc>
          <w:tcPr>
            <w:tcW w:w="720" w:type="pct"/>
            <w:tcBorders>
              <w:top w:val="nil"/>
              <w:bottom w:val="single" w:sz="12" w:space="0" w:color="auto"/>
            </w:tcBorders>
            <w:vAlign w:val="center"/>
          </w:tcPr>
          <w:p w:rsidR="00155B59" w:rsidRDefault="00155B59" w:rsidP="002D07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0</w:t>
            </w:r>
          </w:p>
        </w:tc>
        <w:tc>
          <w:tcPr>
            <w:tcW w:w="2212" w:type="pct"/>
            <w:tcBorders>
              <w:top w:val="nil"/>
              <w:bottom w:val="single" w:sz="12" w:space="0" w:color="auto"/>
            </w:tcBorders>
          </w:tcPr>
          <w:p w:rsidR="00155B59" w:rsidRDefault="00155B59" w:rsidP="002D07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6 – 30.5</w:t>
            </w:r>
          </w:p>
        </w:tc>
      </w:tr>
    </w:tbl>
    <w:p w:rsidR="00C20CF7" w:rsidRDefault="00C20CF7" w:rsidP="00266F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187A35" w:rsidRPr="006D39B5" w:rsidRDefault="0041784C" w:rsidP="00C6479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1784C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41784C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F3FFA">
        <w:rPr>
          <w:rFonts w:ascii="Times New Roman" w:hAnsi="Times New Roman" w:cs="Times New Roman"/>
          <w:sz w:val="24"/>
          <w:szCs w:val="24"/>
          <w:lang w:val="en-GB"/>
        </w:rPr>
        <w:t xml:space="preserve">Whole </w:t>
      </w:r>
      <w:r w:rsidRPr="003137CC">
        <w:rPr>
          <w:rFonts w:ascii="Times New Roman" w:hAnsi="Times New Roman" w:cs="Times New Roman"/>
          <w:sz w:val="24"/>
          <w:szCs w:val="24"/>
          <w:lang w:val="en-GB"/>
        </w:rPr>
        <w:t xml:space="preserve">genome-based average nucleotide identity (ANI) </w:t>
      </w:r>
      <w:r w:rsidR="001F3FFA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CC46CC">
        <w:rPr>
          <w:rFonts w:ascii="Times New Roman" w:hAnsi="Times New Roman" w:cs="Times New Roman"/>
          <w:sz w:val="24"/>
          <w:szCs w:val="24"/>
          <w:lang w:val="en-GB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rain S3-2 </w:t>
      </w:r>
      <w:r w:rsidR="001F3FFA">
        <w:rPr>
          <w:rFonts w:ascii="Times New Roman" w:hAnsi="Times New Roman" w:cs="Times New Roman"/>
          <w:sz w:val="24"/>
          <w:szCs w:val="24"/>
          <w:lang w:val="en-GB"/>
        </w:rPr>
        <w:t>to</w:t>
      </w:r>
      <w:r w:rsidRPr="003137CC">
        <w:rPr>
          <w:rFonts w:ascii="Times New Roman" w:hAnsi="Times New Roman" w:cs="Times New Roman"/>
          <w:sz w:val="24"/>
          <w:szCs w:val="24"/>
          <w:lang w:val="en-GB"/>
        </w:rPr>
        <w:t xml:space="preserve"> other sequenced </w:t>
      </w:r>
      <w:proofErr w:type="spellStart"/>
      <w:r w:rsidR="001F3FFA" w:rsidRPr="003137CC">
        <w:rPr>
          <w:rFonts w:ascii="Times New Roman" w:hAnsi="Times New Roman" w:cs="Times New Roman"/>
          <w:i/>
          <w:sz w:val="24"/>
          <w:szCs w:val="24"/>
          <w:lang w:val="en-GB"/>
        </w:rPr>
        <w:t>Janthinobacterium</w:t>
      </w:r>
      <w:proofErr w:type="spellEnd"/>
      <w:r w:rsidR="001F3FFA" w:rsidRPr="003137C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137CC">
        <w:rPr>
          <w:rFonts w:ascii="Times New Roman" w:hAnsi="Times New Roman" w:cs="Times New Roman"/>
          <w:sz w:val="24"/>
          <w:szCs w:val="24"/>
          <w:lang w:val="en-GB"/>
        </w:rPr>
        <w:t xml:space="preserve">genomes </w:t>
      </w:r>
      <w:r w:rsidR="00BE6F76" w:rsidRPr="00C64794">
        <w:rPr>
          <w:rFonts w:ascii="Times New Roman" w:hAnsi="Times New Roman" w:cs="Times New Roman"/>
          <w:noProof/>
          <w:sz w:val="24"/>
          <w:szCs w:val="24"/>
          <w:lang w:val="en-GB"/>
        </w:rPr>
        <w:t>[2,3]</w:t>
      </w:r>
      <w:r w:rsidRPr="00C64794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187A35" w:rsidRPr="00C64794">
        <w:rPr>
          <w:rFonts w:ascii="Times New Roman" w:hAnsi="Times New Roman" w:cs="Times New Roman"/>
          <w:sz w:val="24"/>
          <w:szCs w:val="24"/>
          <w:lang w:val="en-US"/>
        </w:rPr>
        <w:t xml:space="preserve">The threshold to delineate two distinct species is 95% </w:t>
      </w:r>
      <w:r w:rsidR="00C64794" w:rsidRPr="00C64794">
        <w:rPr>
          <w:rFonts w:ascii="Times New Roman" w:hAnsi="Times New Roman" w:cs="Times New Roman"/>
          <w:noProof/>
          <w:sz w:val="24"/>
          <w:szCs w:val="24"/>
          <w:lang w:val="en-US"/>
        </w:rPr>
        <w:t>[3]</w:t>
      </w:r>
      <w:r w:rsidR="00187A35" w:rsidRPr="00C6479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1784C" w:rsidRPr="0041784C" w:rsidRDefault="0041784C" w:rsidP="004C398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3"/>
        <w:gridCol w:w="1931"/>
      </w:tblGrid>
      <w:tr w:rsidR="0041784C" w:rsidRPr="008462A8" w:rsidTr="00D04C15">
        <w:trPr>
          <w:jc w:val="center"/>
        </w:trPr>
        <w:tc>
          <w:tcPr>
            <w:tcW w:w="45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1784C" w:rsidRPr="008462A8" w:rsidRDefault="0041784C" w:rsidP="001F3FFA">
            <w:pPr>
              <w:spacing w:before="12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462A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rain name</w:t>
            </w:r>
          </w:p>
        </w:tc>
        <w:tc>
          <w:tcPr>
            <w:tcW w:w="19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1784C" w:rsidRPr="008462A8" w:rsidRDefault="0041784C" w:rsidP="001F3FFA">
            <w:pPr>
              <w:spacing w:before="12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462A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NI</w:t>
            </w:r>
            <w:r w:rsidR="00D04C1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D04C15" w:rsidRPr="006D39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88414B" w:rsidRPr="008462A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D04C1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D</w:t>
            </w:r>
            <w:r w:rsidR="00D04C15" w:rsidRPr="00D04C1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1</w:t>
            </w:r>
            <w:r w:rsidR="00D04C1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88414B" w:rsidRPr="008462A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%)</w:t>
            </w:r>
          </w:p>
        </w:tc>
      </w:tr>
      <w:tr w:rsidR="0041784C" w:rsidTr="00D04C15">
        <w:trPr>
          <w:jc w:val="center"/>
        </w:trPr>
        <w:tc>
          <w:tcPr>
            <w:tcW w:w="4503" w:type="dxa"/>
            <w:tcBorders>
              <w:top w:val="single" w:sz="4" w:space="0" w:color="auto"/>
              <w:bottom w:val="nil"/>
            </w:tcBorders>
            <w:vAlign w:val="center"/>
          </w:tcPr>
          <w:p w:rsidR="0041784C" w:rsidRPr="00C20CF7" w:rsidRDefault="0041784C" w:rsidP="001F3FFA">
            <w:pPr>
              <w:spacing w:before="120"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garicidamnosum</w:t>
            </w:r>
            <w:proofErr w:type="spellEnd"/>
          </w:p>
        </w:tc>
        <w:tc>
          <w:tcPr>
            <w:tcW w:w="1931" w:type="dxa"/>
            <w:tcBorders>
              <w:top w:val="single" w:sz="4" w:space="0" w:color="auto"/>
              <w:bottom w:val="nil"/>
            </w:tcBorders>
            <w:vAlign w:val="center"/>
          </w:tcPr>
          <w:p w:rsidR="0041784C" w:rsidRPr="00D04C15" w:rsidRDefault="0088414B" w:rsidP="001F3FF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4C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.66</w:t>
            </w:r>
            <w:r w:rsidR="00D04C15" w:rsidRPr="00D04C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5.07</w:t>
            </w:r>
          </w:p>
        </w:tc>
      </w:tr>
      <w:tr w:rsidR="0041784C" w:rsidTr="00D04C15">
        <w:trPr>
          <w:jc w:val="center"/>
        </w:trPr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 w:rsidR="0041784C" w:rsidRDefault="0041784C" w:rsidP="00C320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ivid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TR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:rsidR="0041784C" w:rsidRPr="00D04C15" w:rsidRDefault="00D04C15" w:rsidP="00D04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4C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</w:t>
            </w:r>
            <w:r w:rsidR="0088414B" w:rsidRPr="00D04C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04C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 ± 4.73</w:t>
            </w:r>
          </w:p>
        </w:tc>
      </w:tr>
      <w:tr w:rsidR="0041784C" w:rsidTr="00D04C15">
        <w:trPr>
          <w:jc w:val="center"/>
        </w:trPr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 w:rsidR="0041784C" w:rsidRDefault="0041784C" w:rsidP="00C320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ivid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FR18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:rsidR="0041784C" w:rsidRPr="00D04C15" w:rsidRDefault="0088414B" w:rsidP="00C320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4C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.73</w:t>
            </w:r>
            <w:r w:rsidR="00D04C15" w:rsidRPr="00D04C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4.87</w:t>
            </w:r>
          </w:p>
        </w:tc>
      </w:tr>
      <w:tr w:rsidR="0041784C" w:rsidTr="00D04C15">
        <w:trPr>
          <w:jc w:val="center"/>
        </w:trPr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 w:rsidR="0041784C" w:rsidRDefault="0041784C" w:rsidP="00C320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ivid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MC 25724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:rsidR="0041784C" w:rsidRPr="00D04C15" w:rsidRDefault="0088414B" w:rsidP="00D04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4C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D04C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D04C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D04C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4 </w:t>
            </w:r>
            <w:r w:rsidR="00D04C15" w:rsidRPr="006D39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D04C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.58</w:t>
            </w:r>
          </w:p>
        </w:tc>
      </w:tr>
      <w:tr w:rsidR="0041784C" w:rsidTr="00D04C15">
        <w:trPr>
          <w:jc w:val="center"/>
        </w:trPr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 w:rsidR="0041784C" w:rsidRDefault="0041784C" w:rsidP="00C320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ivid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IT308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:rsidR="0041784C" w:rsidRPr="00D04C15" w:rsidRDefault="0088414B" w:rsidP="00D04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4C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D04C15" w:rsidRPr="00D04C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D04C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D04C15" w:rsidRPr="00D04C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 ±</w:t>
            </w:r>
            <w:r w:rsidR="00D04C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.84</w:t>
            </w:r>
          </w:p>
        </w:tc>
      </w:tr>
      <w:tr w:rsidR="0041784C" w:rsidTr="00D04C15">
        <w:trPr>
          <w:jc w:val="center"/>
        </w:trPr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 w:rsidR="0041784C" w:rsidRDefault="0041784C" w:rsidP="00C320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344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:rsidR="0041784C" w:rsidRPr="00D04C15" w:rsidRDefault="0088414B" w:rsidP="00C320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4C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.75</w:t>
            </w:r>
            <w:r w:rsidR="00D04C15" w:rsidRPr="00D04C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</w:t>
            </w:r>
            <w:r w:rsidR="00D04C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.79</w:t>
            </w:r>
          </w:p>
        </w:tc>
      </w:tr>
      <w:tr w:rsidR="0041784C" w:rsidTr="00D04C15">
        <w:trPr>
          <w:jc w:val="center"/>
        </w:trPr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 w:rsidR="0041784C" w:rsidRDefault="0041784C" w:rsidP="00C320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551a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:rsidR="0041784C" w:rsidRDefault="0088414B" w:rsidP="00C320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.74</w:t>
            </w:r>
            <w:r w:rsidR="00D04C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D04C15" w:rsidRPr="006D39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D04C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.72</w:t>
            </w:r>
          </w:p>
        </w:tc>
      </w:tr>
      <w:tr w:rsidR="0041784C" w:rsidTr="00D04C15">
        <w:trPr>
          <w:jc w:val="center"/>
        </w:trPr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 w:rsidR="0041784C" w:rsidRDefault="0041784C" w:rsidP="00C320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Ant5-2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:rsidR="0041784C" w:rsidRPr="001F3FFA" w:rsidRDefault="00D04C15" w:rsidP="00C320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5.71 </w:t>
            </w:r>
            <w:r w:rsidRPr="006D39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.36</w:t>
            </w:r>
          </w:p>
        </w:tc>
      </w:tr>
      <w:tr w:rsidR="00F45AB5" w:rsidTr="00D04C15">
        <w:trPr>
          <w:jc w:val="center"/>
        </w:trPr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 w:rsidR="00F45AB5" w:rsidRPr="00C20CF7" w:rsidRDefault="00F45AB5" w:rsidP="00C32060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Ant5-2-1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:rsidR="00F45AB5" w:rsidRDefault="00F45AB5" w:rsidP="00C320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4.58 </w:t>
            </w:r>
            <w:r w:rsidRPr="006D39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.71</w:t>
            </w:r>
          </w:p>
        </w:tc>
      </w:tr>
      <w:tr w:rsidR="0041784C" w:rsidTr="00D04C15">
        <w:trPr>
          <w:jc w:val="center"/>
        </w:trPr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 w:rsidR="0041784C" w:rsidRDefault="0041784C" w:rsidP="00C320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B9-8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:rsidR="0041784C" w:rsidRDefault="00F45AB5" w:rsidP="00C320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H</w:t>
            </w:r>
            <w:r w:rsidRPr="00F45AB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41784C" w:rsidTr="00D04C15">
        <w:trPr>
          <w:jc w:val="center"/>
        </w:trPr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 w:rsidR="0041784C" w:rsidRDefault="0041784C" w:rsidP="00C320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CG3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:rsidR="0041784C" w:rsidRDefault="00F45AB5" w:rsidP="00C320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.53</w:t>
            </w:r>
            <w:r w:rsidR="00D04C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D04C15" w:rsidRPr="006D39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.70</w:t>
            </w:r>
          </w:p>
        </w:tc>
      </w:tr>
      <w:tr w:rsidR="0041784C" w:rsidTr="00D04C15">
        <w:trPr>
          <w:jc w:val="center"/>
        </w:trPr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 w:rsidR="0041784C" w:rsidRDefault="0041784C" w:rsidP="00C320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CG23 2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:rsidR="0041784C" w:rsidRDefault="00F45AB5" w:rsidP="00C320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.5</w:t>
            </w:r>
            <w:r w:rsidR="008841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6D39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.83</w:t>
            </w:r>
          </w:p>
        </w:tc>
      </w:tr>
      <w:tr w:rsidR="0041784C" w:rsidTr="00D04C15">
        <w:trPr>
          <w:jc w:val="center"/>
        </w:trPr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 w:rsidR="0041784C" w:rsidRDefault="0041784C" w:rsidP="00C320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HH01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:rsidR="0041784C" w:rsidRDefault="00F45AB5" w:rsidP="00F45A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0.40 </w:t>
            </w:r>
            <w:r w:rsidRPr="006D39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.91</w:t>
            </w:r>
          </w:p>
        </w:tc>
      </w:tr>
      <w:tr w:rsidR="0041784C" w:rsidTr="00D04C15">
        <w:trPr>
          <w:jc w:val="center"/>
        </w:trPr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 w:rsidR="0041784C" w:rsidRDefault="0041784C" w:rsidP="00C320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KBS0711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:rsidR="0041784C" w:rsidRDefault="00F45AB5" w:rsidP="00C320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4.68 </w:t>
            </w:r>
            <w:r w:rsidRPr="006D39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.80</w:t>
            </w:r>
          </w:p>
        </w:tc>
      </w:tr>
      <w:tr w:rsidR="0041784C" w:rsidTr="00D04C15">
        <w:trPr>
          <w:jc w:val="center"/>
        </w:trPr>
        <w:tc>
          <w:tcPr>
            <w:tcW w:w="4503" w:type="dxa"/>
            <w:tcBorders>
              <w:top w:val="nil"/>
              <w:bottom w:val="nil"/>
            </w:tcBorders>
          </w:tcPr>
          <w:p w:rsidR="0041784C" w:rsidRDefault="0041784C" w:rsidP="00C3206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C20C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rseille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:rsidR="0041784C" w:rsidRDefault="0088414B" w:rsidP="00C320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.51</w:t>
            </w:r>
            <w:r w:rsidR="00F45A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F45AB5" w:rsidRPr="006D39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F45A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.39</w:t>
            </w:r>
          </w:p>
        </w:tc>
      </w:tr>
      <w:tr w:rsidR="0041784C" w:rsidTr="00D04C15">
        <w:trPr>
          <w:jc w:val="center"/>
        </w:trPr>
        <w:tc>
          <w:tcPr>
            <w:tcW w:w="4503" w:type="dxa"/>
            <w:tcBorders>
              <w:top w:val="nil"/>
              <w:bottom w:val="nil"/>
            </w:tcBorders>
          </w:tcPr>
          <w:p w:rsidR="0041784C" w:rsidRDefault="0041784C" w:rsidP="00C3206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OK676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:rsidR="0041784C" w:rsidRDefault="0088414B" w:rsidP="00C320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.79</w:t>
            </w:r>
            <w:r w:rsidR="00F45A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F45AB5" w:rsidRPr="006D39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F45A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.88</w:t>
            </w:r>
          </w:p>
        </w:tc>
      </w:tr>
      <w:tr w:rsidR="0041784C" w:rsidTr="00D04C15">
        <w:trPr>
          <w:jc w:val="center"/>
        </w:trPr>
        <w:tc>
          <w:tcPr>
            <w:tcW w:w="4503" w:type="dxa"/>
            <w:tcBorders>
              <w:top w:val="nil"/>
              <w:bottom w:val="single" w:sz="12" w:space="0" w:color="auto"/>
            </w:tcBorders>
          </w:tcPr>
          <w:p w:rsidR="0041784C" w:rsidRDefault="0041784C" w:rsidP="00C3206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RA13</w:t>
            </w:r>
          </w:p>
        </w:tc>
        <w:tc>
          <w:tcPr>
            <w:tcW w:w="1931" w:type="dxa"/>
            <w:tcBorders>
              <w:top w:val="nil"/>
              <w:bottom w:val="single" w:sz="12" w:space="0" w:color="auto"/>
            </w:tcBorders>
            <w:vAlign w:val="center"/>
          </w:tcPr>
          <w:p w:rsidR="0041784C" w:rsidRDefault="0088414B" w:rsidP="00C320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.71</w:t>
            </w:r>
            <w:r w:rsidR="00F45A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F45AB5" w:rsidRPr="006D39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F45A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.84</w:t>
            </w:r>
          </w:p>
        </w:tc>
      </w:tr>
      <w:tr w:rsidR="001F3FFA" w:rsidRPr="00D60E33" w:rsidTr="00D04C15">
        <w:trPr>
          <w:jc w:val="center"/>
        </w:trPr>
        <w:tc>
          <w:tcPr>
            <w:tcW w:w="4503" w:type="dxa"/>
            <w:tcBorders>
              <w:top w:val="single" w:sz="12" w:space="0" w:color="auto"/>
              <w:bottom w:val="nil"/>
            </w:tcBorders>
          </w:tcPr>
          <w:p w:rsidR="001F3FFA" w:rsidRDefault="001F3FFA" w:rsidP="00D04C1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AB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  <w:r w:rsidRPr="00F45A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D04C15" w:rsidRPr="00F45A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D: Standard</w:t>
            </w:r>
            <w:r w:rsidR="00D04C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eviation</w:t>
            </w:r>
            <w:r w:rsidR="00954A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:rsidR="00F45AB5" w:rsidRDefault="00F45AB5" w:rsidP="00D04C1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AB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="00954A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: Insufficient Hits to 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imate ANI.</w:t>
            </w:r>
          </w:p>
          <w:p w:rsidR="00585672" w:rsidRPr="001F3FFA" w:rsidRDefault="00585672" w:rsidP="00D04C1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31" w:type="dxa"/>
            <w:tcBorders>
              <w:top w:val="single" w:sz="12" w:space="0" w:color="auto"/>
              <w:bottom w:val="nil"/>
            </w:tcBorders>
            <w:vAlign w:val="center"/>
          </w:tcPr>
          <w:p w:rsidR="001F3FFA" w:rsidRDefault="001F3FFA" w:rsidP="00C320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585672" w:rsidRDefault="00585672" w:rsidP="00266F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85672" w:rsidRDefault="0058567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FB19A3" w:rsidRDefault="00FB19A3" w:rsidP="00266F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FB19A3" w:rsidSect="00753610">
          <w:footerReference w:type="default" r:id="rId9"/>
          <w:pgSz w:w="11906" w:h="16838"/>
          <w:pgMar w:top="1701" w:right="1134" w:bottom="1701" w:left="1134" w:header="708" w:footer="708" w:gutter="0"/>
          <w:lnNumType w:countBy="1" w:restart="continuous"/>
          <w:cols w:space="708"/>
          <w:docGrid w:linePitch="360"/>
        </w:sectPr>
      </w:pPr>
    </w:p>
    <w:p w:rsidR="00A61A3F" w:rsidRDefault="00585672" w:rsidP="006B577A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B577A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3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B577A">
        <w:rPr>
          <w:rFonts w:ascii="Times New Roman" w:hAnsi="Times New Roman" w:cs="Times New Roman" w:hint="eastAsia"/>
          <w:sz w:val="24"/>
          <w:szCs w:val="24"/>
          <w:lang w:val="en-GB"/>
        </w:rPr>
        <w:t>Locus tag</w:t>
      </w:r>
      <w:r w:rsidR="00187A35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6B577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of </w:t>
      </w:r>
      <w:r w:rsidR="00187A35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proofErr w:type="spellStart"/>
      <w:r w:rsidR="006B577A" w:rsidRPr="006B577A">
        <w:rPr>
          <w:rFonts w:ascii="Times New Roman" w:hAnsi="Times New Roman" w:cs="Times New Roman" w:hint="eastAsia"/>
          <w:i/>
          <w:sz w:val="24"/>
          <w:szCs w:val="24"/>
          <w:lang w:val="en-GB"/>
        </w:rPr>
        <w:t>v</w:t>
      </w:r>
      <w:r w:rsidRPr="006B577A">
        <w:rPr>
          <w:rFonts w:ascii="Times New Roman" w:hAnsi="Times New Roman" w:cs="Times New Roman"/>
          <w:i/>
          <w:sz w:val="24"/>
          <w:szCs w:val="24"/>
          <w:lang w:val="en-GB"/>
        </w:rPr>
        <w:t>i</w:t>
      </w:r>
      <w:r w:rsidR="006B577A" w:rsidRPr="006B577A">
        <w:rPr>
          <w:rFonts w:ascii="Times New Roman" w:hAnsi="Times New Roman" w:cs="Times New Roman" w:hint="eastAsia"/>
          <w:i/>
          <w:sz w:val="24"/>
          <w:szCs w:val="24"/>
          <w:lang w:val="en-GB"/>
        </w:rPr>
        <w:t>oABCD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operon</w:t>
      </w:r>
      <w:r w:rsidR="006B577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in </w:t>
      </w:r>
      <w:r w:rsidR="00187A35">
        <w:rPr>
          <w:rFonts w:ascii="Times New Roman" w:hAnsi="Times New Roman" w:cs="Times New Roman"/>
          <w:sz w:val="24"/>
          <w:szCs w:val="24"/>
          <w:lang w:val="en-GB"/>
        </w:rPr>
        <w:t xml:space="preserve">other </w:t>
      </w:r>
      <w:proofErr w:type="spellStart"/>
      <w:r w:rsidR="006B577A" w:rsidRPr="006B577A">
        <w:rPr>
          <w:rFonts w:ascii="Times New Roman" w:hAnsi="Times New Roman" w:cs="Times New Roman" w:hint="eastAsia"/>
          <w:i/>
          <w:sz w:val="24"/>
          <w:szCs w:val="24"/>
          <w:lang w:val="en-GB"/>
        </w:rPr>
        <w:t>Janthinobacterium</w:t>
      </w:r>
      <w:proofErr w:type="spellEnd"/>
      <w:r w:rsidR="006B577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187A35">
        <w:rPr>
          <w:rFonts w:ascii="Times New Roman" w:hAnsi="Times New Roman" w:cs="Times New Roman"/>
          <w:sz w:val="24"/>
          <w:szCs w:val="24"/>
          <w:lang w:val="en-GB"/>
        </w:rPr>
        <w:t xml:space="preserve">genomes </w:t>
      </w:r>
      <w:r w:rsidR="006B577A">
        <w:rPr>
          <w:rFonts w:ascii="Times New Roman" w:hAnsi="Times New Roman" w:cs="Times New Roman" w:hint="eastAsia"/>
          <w:sz w:val="24"/>
          <w:szCs w:val="24"/>
          <w:lang w:val="en-GB"/>
        </w:rPr>
        <w:t>in IMG.</w:t>
      </w:r>
    </w:p>
    <w:tbl>
      <w:tblPr>
        <w:tblStyle w:val="TableGrid"/>
        <w:tblW w:w="15168" w:type="dxa"/>
        <w:tblInd w:w="-7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268"/>
        <w:gridCol w:w="2268"/>
        <w:gridCol w:w="2268"/>
        <w:gridCol w:w="2268"/>
        <w:gridCol w:w="2268"/>
      </w:tblGrid>
      <w:tr w:rsidR="006B577A" w:rsidTr="006B577A">
        <w:tc>
          <w:tcPr>
            <w:tcW w:w="3828" w:type="dxa"/>
          </w:tcPr>
          <w:p w:rsidR="004850FF" w:rsidRPr="00E64293" w:rsidRDefault="00E64293" w:rsidP="00AF59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64293">
              <w:rPr>
                <w:rFonts w:ascii="Times New Roman" w:hAnsi="Times New Roman" w:cs="Times New Roman" w:hint="eastAsia"/>
                <w:b/>
                <w:sz w:val="24"/>
                <w:szCs w:val="24"/>
                <w:lang w:val="en-GB"/>
              </w:rPr>
              <w:t>Strain name</w:t>
            </w:r>
          </w:p>
        </w:tc>
        <w:tc>
          <w:tcPr>
            <w:tcW w:w="2268" w:type="dxa"/>
          </w:tcPr>
          <w:p w:rsidR="004850FF" w:rsidRPr="00E64293" w:rsidRDefault="004850FF" w:rsidP="00AF59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proofErr w:type="spellStart"/>
            <w:r w:rsidRPr="00E64293">
              <w:rPr>
                <w:rFonts w:ascii="Times New Roman" w:hAnsi="Times New Roman" w:cs="Times New Roman" w:hint="eastAsia"/>
                <w:b/>
                <w:i/>
                <w:sz w:val="24"/>
                <w:szCs w:val="24"/>
                <w:lang w:val="en-GB"/>
              </w:rPr>
              <w:t>vioA</w:t>
            </w:r>
            <w:proofErr w:type="spellEnd"/>
          </w:p>
        </w:tc>
        <w:tc>
          <w:tcPr>
            <w:tcW w:w="2268" w:type="dxa"/>
          </w:tcPr>
          <w:p w:rsidR="004850FF" w:rsidRPr="00E64293" w:rsidRDefault="004850FF" w:rsidP="00AF59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proofErr w:type="spellStart"/>
            <w:r w:rsidRPr="00E64293">
              <w:rPr>
                <w:rFonts w:ascii="Times New Roman" w:hAnsi="Times New Roman" w:cs="Times New Roman" w:hint="eastAsia"/>
                <w:b/>
                <w:i/>
                <w:sz w:val="24"/>
                <w:szCs w:val="24"/>
                <w:lang w:val="en-GB"/>
              </w:rPr>
              <w:t>vioB</w:t>
            </w:r>
            <w:proofErr w:type="spellEnd"/>
          </w:p>
        </w:tc>
        <w:tc>
          <w:tcPr>
            <w:tcW w:w="2268" w:type="dxa"/>
          </w:tcPr>
          <w:p w:rsidR="004850FF" w:rsidRPr="00E64293" w:rsidRDefault="004850FF" w:rsidP="00AF59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proofErr w:type="spellStart"/>
            <w:r w:rsidRPr="00E64293">
              <w:rPr>
                <w:rFonts w:ascii="Times New Roman" w:hAnsi="Times New Roman" w:cs="Times New Roman" w:hint="eastAsia"/>
                <w:b/>
                <w:i/>
                <w:sz w:val="24"/>
                <w:szCs w:val="24"/>
                <w:lang w:val="en-GB"/>
              </w:rPr>
              <w:t>vioC</w:t>
            </w:r>
            <w:proofErr w:type="spellEnd"/>
          </w:p>
        </w:tc>
        <w:tc>
          <w:tcPr>
            <w:tcW w:w="2268" w:type="dxa"/>
          </w:tcPr>
          <w:p w:rsidR="004850FF" w:rsidRPr="00E64293" w:rsidRDefault="004850FF" w:rsidP="00AF59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proofErr w:type="spellStart"/>
            <w:r w:rsidRPr="00E64293">
              <w:rPr>
                <w:rFonts w:ascii="Times New Roman" w:hAnsi="Times New Roman" w:cs="Times New Roman" w:hint="eastAsia"/>
                <w:b/>
                <w:i/>
                <w:sz w:val="24"/>
                <w:szCs w:val="24"/>
                <w:lang w:val="en-GB"/>
              </w:rPr>
              <w:t>vioD</w:t>
            </w:r>
            <w:proofErr w:type="spellEnd"/>
          </w:p>
        </w:tc>
        <w:tc>
          <w:tcPr>
            <w:tcW w:w="2268" w:type="dxa"/>
          </w:tcPr>
          <w:p w:rsidR="004850FF" w:rsidRPr="00E64293" w:rsidRDefault="004850FF" w:rsidP="00AF59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proofErr w:type="spellStart"/>
            <w:r w:rsidRPr="00E64293">
              <w:rPr>
                <w:rFonts w:ascii="Times New Roman" w:hAnsi="Times New Roman" w:cs="Times New Roman" w:hint="eastAsia"/>
                <w:b/>
                <w:i/>
                <w:sz w:val="24"/>
                <w:szCs w:val="24"/>
                <w:lang w:val="en-GB"/>
              </w:rPr>
              <w:t>vioE</w:t>
            </w:r>
            <w:proofErr w:type="spellEnd"/>
          </w:p>
        </w:tc>
      </w:tr>
      <w:tr w:rsidR="00FB19A3" w:rsidTr="006B577A">
        <w:tc>
          <w:tcPr>
            <w:tcW w:w="3828" w:type="dxa"/>
          </w:tcPr>
          <w:p w:rsidR="00585672" w:rsidRDefault="004850FF" w:rsidP="00AF5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garicidamnosum</w:t>
            </w:r>
            <w:proofErr w:type="spellEnd"/>
          </w:p>
        </w:tc>
        <w:tc>
          <w:tcPr>
            <w:tcW w:w="2268" w:type="dxa"/>
          </w:tcPr>
          <w:p w:rsidR="00585672" w:rsidRDefault="00FB19A3" w:rsidP="00AF5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JA_108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</w:p>
        </w:tc>
        <w:tc>
          <w:tcPr>
            <w:tcW w:w="2268" w:type="dxa"/>
          </w:tcPr>
          <w:p w:rsidR="00585672" w:rsidRDefault="00FB19A3" w:rsidP="00AF5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JA_108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</w:p>
        </w:tc>
        <w:tc>
          <w:tcPr>
            <w:tcW w:w="2268" w:type="dxa"/>
          </w:tcPr>
          <w:p w:rsidR="00585672" w:rsidRDefault="00FB19A3" w:rsidP="00AF5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JA_108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</w:p>
        </w:tc>
        <w:tc>
          <w:tcPr>
            <w:tcW w:w="2268" w:type="dxa"/>
          </w:tcPr>
          <w:p w:rsidR="00585672" w:rsidRDefault="00FB19A3" w:rsidP="00AF5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1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JA_1083</w:t>
            </w:r>
          </w:p>
        </w:tc>
        <w:tc>
          <w:tcPr>
            <w:tcW w:w="2268" w:type="dxa"/>
          </w:tcPr>
          <w:p w:rsidR="00585672" w:rsidRDefault="00FB19A3" w:rsidP="00AF5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1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JA_1084</w:t>
            </w:r>
          </w:p>
        </w:tc>
      </w:tr>
      <w:tr w:rsidR="00FB19A3" w:rsidTr="006B577A">
        <w:tc>
          <w:tcPr>
            <w:tcW w:w="3828" w:type="dxa"/>
          </w:tcPr>
          <w:p w:rsidR="00585672" w:rsidRDefault="004850FF" w:rsidP="00AF5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ivid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FR18</w:t>
            </w:r>
          </w:p>
        </w:tc>
        <w:tc>
          <w:tcPr>
            <w:tcW w:w="2268" w:type="dxa"/>
          </w:tcPr>
          <w:p w:rsidR="00585672" w:rsidRDefault="00487BA3" w:rsidP="00AF5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B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058997_1568</w:t>
            </w:r>
          </w:p>
        </w:tc>
        <w:tc>
          <w:tcPr>
            <w:tcW w:w="2268" w:type="dxa"/>
          </w:tcPr>
          <w:p w:rsidR="00585672" w:rsidRDefault="004850FF" w:rsidP="00AF5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0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058997_1567</w:t>
            </w:r>
          </w:p>
        </w:tc>
        <w:tc>
          <w:tcPr>
            <w:tcW w:w="2268" w:type="dxa"/>
          </w:tcPr>
          <w:p w:rsidR="00585672" w:rsidRPr="00487BA3" w:rsidRDefault="00487BA3" w:rsidP="00AF5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B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058997_1566</w:t>
            </w:r>
          </w:p>
        </w:tc>
        <w:tc>
          <w:tcPr>
            <w:tcW w:w="2268" w:type="dxa"/>
          </w:tcPr>
          <w:p w:rsidR="00585672" w:rsidRDefault="00FB19A3" w:rsidP="00AF5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1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058997_1565</w:t>
            </w:r>
          </w:p>
        </w:tc>
        <w:tc>
          <w:tcPr>
            <w:tcW w:w="2268" w:type="dxa"/>
          </w:tcPr>
          <w:p w:rsidR="00585672" w:rsidRDefault="00FB19A3" w:rsidP="00AF5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1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058997_1564</w:t>
            </w:r>
          </w:p>
        </w:tc>
      </w:tr>
      <w:tr w:rsidR="00FB19A3" w:rsidTr="006B577A">
        <w:tc>
          <w:tcPr>
            <w:tcW w:w="3828" w:type="dxa"/>
          </w:tcPr>
          <w:p w:rsidR="00585672" w:rsidRDefault="004850FF" w:rsidP="00AF5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ivid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IT308</w:t>
            </w:r>
          </w:p>
        </w:tc>
        <w:tc>
          <w:tcPr>
            <w:tcW w:w="2268" w:type="dxa"/>
          </w:tcPr>
          <w:p w:rsidR="00585672" w:rsidRDefault="00FB19A3" w:rsidP="00AF5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W37_041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93</w:t>
            </w:r>
          </w:p>
        </w:tc>
        <w:tc>
          <w:tcPr>
            <w:tcW w:w="2268" w:type="dxa"/>
          </w:tcPr>
          <w:p w:rsidR="00585672" w:rsidRDefault="00FB19A3" w:rsidP="00AF5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W37_041</w:t>
            </w:r>
            <w:r w:rsidRPr="00FB1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</w:p>
        </w:tc>
        <w:tc>
          <w:tcPr>
            <w:tcW w:w="2268" w:type="dxa"/>
          </w:tcPr>
          <w:p w:rsidR="00585672" w:rsidRDefault="00FB19A3" w:rsidP="00AF5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W37_041</w:t>
            </w:r>
            <w:r w:rsidRPr="00FB1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</w:p>
        </w:tc>
        <w:tc>
          <w:tcPr>
            <w:tcW w:w="2268" w:type="dxa"/>
          </w:tcPr>
          <w:p w:rsidR="00585672" w:rsidRDefault="00FB19A3" w:rsidP="00AF5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W37_041</w:t>
            </w:r>
            <w:r w:rsidRPr="00FB1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</w:p>
        </w:tc>
        <w:tc>
          <w:tcPr>
            <w:tcW w:w="2268" w:type="dxa"/>
          </w:tcPr>
          <w:p w:rsidR="00585672" w:rsidRDefault="00FB19A3" w:rsidP="00AF5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1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W37_04189</w:t>
            </w:r>
          </w:p>
        </w:tc>
      </w:tr>
      <w:tr w:rsidR="00FB19A3" w:rsidTr="006B577A">
        <w:tc>
          <w:tcPr>
            <w:tcW w:w="3828" w:type="dxa"/>
          </w:tcPr>
          <w:p w:rsidR="00585672" w:rsidRDefault="004850FF" w:rsidP="00AF5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B9-8</w:t>
            </w:r>
          </w:p>
        </w:tc>
        <w:tc>
          <w:tcPr>
            <w:tcW w:w="2268" w:type="dxa"/>
          </w:tcPr>
          <w:p w:rsidR="00585672" w:rsidRDefault="00487BA3" w:rsidP="00AF5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B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077285_11839</w:t>
            </w:r>
          </w:p>
        </w:tc>
        <w:tc>
          <w:tcPr>
            <w:tcW w:w="2268" w:type="dxa"/>
          </w:tcPr>
          <w:p w:rsidR="00585672" w:rsidRDefault="00487BA3" w:rsidP="00AF5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B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077285_11838</w:t>
            </w:r>
          </w:p>
        </w:tc>
        <w:tc>
          <w:tcPr>
            <w:tcW w:w="2268" w:type="dxa"/>
          </w:tcPr>
          <w:p w:rsidR="00585672" w:rsidRDefault="00487BA3" w:rsidP="00AF5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B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077285_11837</w:t>
            </w:r>
          </w:p>
        </w:tc>
        <w:tc>
          <w:tcPr>
            <w:tcW w:w="2268" w:type="dxa"/>
          </w:tcPr>
          <w:p w:rsidR="00585672" w:rsidRDefault="00487BA3" w:rsidP="00AF5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B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077285_11836</w:t>
            </w:r>
          </w:p>
        </w:tc>
        <w:tc>
          <w:tcPr>
            <w:tcW w:w="2268" w:type="dxa"/>
          </w:tcPr>
          <w:p w:rsidR="00585672" w:rsidRDefault="004850FF" w:rsidP="00AF5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0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077285_11835</w:t>
            </w:r>
          </w:p>
        </w:tc>
      </w:tr>
      <w:tr w:rsidR="00FB19A3" w:rsidTr="006B577A">
        <w:tc>
          <w:tcPr>
            <w:tcW w:w="3828" w:type="dxa"/>
          </w:tcPr>
          <w:p w:rsidR="00585672" w:rsidRDefault="004850FF" w:rsidP="00AF5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HH01</w:t>
            </w:r>
          </w:p>
        </w:tc>
        <w:tc>
          <w:tcPr>
            <w:tcW w:w="2268" w:type="dxa"/>
          </w:tcPr>
          <w:p w:rsidR="00585672" w:rsidRDefault="00FB19A3" w:rsidP="00AF5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ab_2c088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 w:rsidRPr="00FB1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268" w:type="dxa"/>
          </w:tcPr>
          <w:p w:rsidR="00585672" w:rsidRDefault="00FB19A3" w:rsidP="00AF5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ab_2c088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  <w:r w:rsidRPr="00FB1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268" w:type="dxa"/>
          </w:tcPr>
          <w:p w:rsidR="00585672" w:rsidRDefault="00FB19A3" w:rsidP="00AF5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ab_2c088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</w:t>
            </w:r>
            <w:r w:rsidRPr="00FB1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268" w:type="dxa"/>
          </w:tcPr>
          <w:p w:rsidR="00585672" w:rsidRDefault="00FB19A3" w:rsidP="00AF5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ab_2c088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</w:t>
            </w:r>
            <w:r w:rsidRPr="00FB1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268" w:type="dxa"/>
          </w:tcPr>
          <w:p w:rsidR="00585672" w:rsidRDefault="00FB19A3" w:rsidP="00AF5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1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ab_2c08850</w:t>
            </w:r>
          </w:p>
        </w:tc>
      </w:tr>
      <w:tr w:rsidR="00FB19A3" w:rsidTr="006B577A">
        <w:tc>
          <w:tcPr>
            <w:tcW w:w="3828" w:type="dxa"/>
          </w:tcPr>
          <w:p w:rsidR="00FB19A3" w:rsidRDefault="00FB19A3" w:rsidP="00AF5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20C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RA13</w:t>
            </w:r>
          </w:p>
        </w:tc>
        <w:tc>
          <w:tcPr>
            <w:tcW w:w="2268" w:type="dxa"/>
          </w:tcPr>
          <w:p w:rsidR="00FB19A3" w:rsidRDefault="00FB19A3" w:rsidP="00AF5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G13DRAFT_127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5</w:t>
            </w:r>
          </w:p>
        </w:tc>
        <w:tc>
          <w:tcPr>
            <w:tcW w:w="2268" w:type="dxa"/>
          </w:tcPr>
          <w:p w:rsidR="00FB19A3" w:rsidRDefault="00FB19A3" w:rsidP="00AF5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G13DRAFT_127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6</w:t>
            </w:r>
          </w:p>
        </w:tc>
        <w:tc>
          <w:tcPr>
            <w:tcW w:w="2268" w:type="dxa"/>
          </w:tcPr>
          <w:p w:rsidR="00FB19A3" w:rsidRDefault="00FB19A3" w:rsidP="00AF5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G13DRAFT_127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7</w:t>
            </w:r>
          </w:p>
        </w:tc>
        <w:tc>
          <w:tcPr>
            <w:tcW w:w="2268" w:type="dxa"/>
          </w:tcPr>
          <w:p w:rsidR="00FB19A3" w:rsidRDefault="00FB19A3" w:rsidP="00AF5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G13DRAFT_127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8</w:t>
            </w:r>
          </w:p>
        </w:tc>
        <w:tc>
          <w:tcPr>
            <w:tcW w:w="2268" w:type="dxa"/>
          </w:tcPr>
          <w:p w:rsidR="00FB19A3" w:rsidRDefault="00FB19A3" w:rsidP="00AF5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1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G13DRAFT_1279</w:t>
            </w:r>
          </w:p>
        </w:tc>
      </w:tr>
    </w:tbl>
    <w:p w:rsidR="00A61A3F" w:rsidRDefault="00A61A3F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981285" w:rsidRDefault="00981285" w:rsidP="00266F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981285" w:rsidSect="00753610">
          <w:pgSz w:w="16838" w:h="11906" w:orient="landscape"/>
          <w:pgMar w:top="1134" w:right="1701" w:bottom="1134" w:left="1701" w:header="708" w:footer="708" w:gutter="0"/>
          <w:lnNumType w:countBy="1" w:restart="continuous"/>
          <w:cols w:space="708"/>
          <w:docGrid w:linePitch="360"/>
        </w:sectPr>
      </w:pPr>
    </w:p>
    <w:p w:rsidR="00A61A3F" w:rsidRDefault="00981285" w:rsidP="004C398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1258F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</w:t>
      </w:r>
      <w:r w:rsidR="00585408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Pr="00A1258F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98128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C3980">
        <w:rPr>
          <w:rFonts w:ascii="Times New Roman" w:hAnsi="Times New Roman" w:cs="Times New Roman"/>
          <w:sz w:val="24"/>
          <w:szCs w:val="24"/>
          <w:lang w:val="en-GB"/>
        </w:rPr>
        <w:t>G</w:t>
      </w:r>
      <w:r w:rsidRPr="00981285">
        <w:rPr>
          <w:rFonts w:ascii="Times New Roman" w:hAnsi="Times New Roman" w:cs="Times New Roman"/>
          <w:sz w:val="24"/>
          <w:szCs w:val="24"/>
          <w:lang w:val="en-GB"/>
        </w:rPr>
        <w:t>enomic inventory for denitrification in strain S3-2 based on the</w:t>
      </w:r>
      <w:r w:rsidRPr="00A61A3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F14CA" w:rsidRPr="00A61A3F">
        <w:rPr>
          <w:rFonts w:ascii="Times New Roman" w:hAnsi="Times New Roman" w:cs="Times New Roman"/>
          <w:sz w:val="24"/>
          <w:szCs w:val="24"/>
          <w:lang w:val="en-GB"/>
        </w:rPr>
        <w:t>annotation from IMG</w:t>
      </w:r>
      <w:r w:rsidRPr="00A61A3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17"/>
        <w:gridCol w:w="991"/>
        <w:gridCol w:w="2551"/>
        <w:gridCol w:w="5199"/>
        <w:gridCol w:w="1270"/>
      </w:tblGrid>
      <w:tr w:rsidR="002E7305" w:rsidRPr="001F3FFA" w:rsidTr="009E3A65">
        <w:tc>
          <w:tcPr>
            <w:tcW w:w="3817" w:type="dxa"/>
            <w:tcBorders>
              <w:top w:val="single" w:sz="4" w:space="0" w:color="auto"/>
              <w:bottom w:val="single" w:sz="4" w:space="0" w:color="auto"/>
            </w:tcBorders>
          </w:tcPr>
          <w:p w:rsidR="002E7305" w:rsidRPr="001F3FFA" w:rsidRDefault="002E7305" w:rsidP="001F3FFA">
            <w:pPr>
              <w:spacing w:before="12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3FF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unction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2E7305" w:rsidRPr="001F3FFA" w:rsidRDefault="002E7305" w:rsidP="001F3FFA">
            <w:pPr>
              <w:spacing w:before="12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3FF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2E7305" w:rsidRPr="001F3FFA" w:rsidRDefault="002E7305" w:rsidP="001F3FFA">
            <w:pPr>
              <w:spacing w:before="12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3FF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ocus Tag</w:t>
            </w:r>
          </w:p>
        </w:tc>
        <w:tc>
          <w:tcPr>
            <w:tcW w:w="5199" w:type="dxa"/>
            <w:tcBorders>
              <w:top w:val="single" w:sz="4" w:space="0" w:color="auto"/>
              <w:bottom w:val="single" w:sz="4" w:space="0" w:color="auto"/>
            </w:tcBorders>
          </w:tcPr>
          <w:p w:rsidR="002E7305" w:rsidRPr="001F3FFA" w:rsidRDefault="002E7305" w:rsidP="001F3FFA">
            <w:pPr>
              <w:spacing w:before="12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1F3FF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Bank</w:t>
            </w:r>
            <w:proofErr w:type="spellEnd"/>
            <w:r w:rsidRPr="001F3FF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Identifier</w:t>
            </w:r>
            <w:r w:rsidR="001F3FFA" w:rsidRPr="001F3FF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1F3FF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</w:t>
            </w:r>
            <w:proofErr w:type="spellStart"/>
            <w:r w:rsidRPr="001F3FF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BLAST</w:t>
            </w:r>
            <w:proofErr w:type="spellEnd"/>
            <w:r w:rsidRPr="001F3FF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best hit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:rsidR="002E7305" w:rsidRPr="001F3FFA" w:rsidRDefault="002E7305" w:rsidP="001F3FFA">
            <w:pPr>
              <w:spacing w:before="12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3FF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%Identity</w:t>
            </w:r>
          </w:p>
        </w:tc>
      </w:tr>
      <w:tr w:rsidR="00946B2A" w:rsidTr="009E3A65">
        <w:tc>
          <w:tcPr>
            <w:tcW w:w="3817" w:type="dxa"/>
            <w:vMerge w:val="restart"/>
            <w:tcBorders>
              <w:top w:val="single" w:sz="4" w:space="0" w:color="auto"/>
            </w:tcBorders>
          </w:tcPr>
          <w:p w:rsidR="00946B2A" w:rsidRDefault="00946B2A" w:rsidP="001F3FF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ytoplasmic dissimilatory nitrate </w:t>
            </w:r>
            <w:r w:rsidR="00EF14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ductase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:rsidR="00946B2A" w:rsidRPr="002E7305" w:rsidRDefault="00946B2A" w:rsidP="001F3FFA">
            <w:pPr>
              <w:spacing w:before="120"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2E730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arG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946B2A" w:rsidRDefault="00946B2A" w:rsidP="001F3FF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6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101933_1004191</w:t>
            </w:r>
          </w:p>
        </w:tc>
        <w:tc>
          <w:tcPr>
            <w:tcW w:w="5199" w:type="dxa"/>
            <w:tcBorders>
              <w:top w:val="single" w:sz="4" w:space="0" w:color="auto"/>
            </w:tcBorders>
          </w:tcPr>
          <w:p w:rsidR="00946B2A" w:rsidRDefault="00946B2A" w:rsidP="001F3FF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P_008449123.1 </w:t>
            </w:r>
            <w:proofErr w:type="spellStart"/>
            <w:r w:rsidRPr="002E730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 w:rsidRPr="002F6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HH01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946B2A" w:rsidRDefault="00946B2A" w:rsidP="001F3FF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</w:t>
            </w:r>
          </w:p>
        </w:tc>
      </w:tr>
      <w:tr w:rsidR="00946B2A" w:rsidTr="009E3A65">
        <w:tc>
          <w:tcPr>
            <w:tcW w:w="3817" w:type="dxa"/>
            <w:vMerge/>
          </w:tcPr>
          <w:p w:rsidR="00946B2A" w:rsidRDefault="00946B2A" w:rsidP="001F3F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1" w:type="dxa"/>
          </w:tcPr>
          <w:p w:rsidR="00946B2A" w:rsidRPr="002E7305" w:rsidRDefault="00946B2A" w:rsidP="001F3FF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2E730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arH</w:t>
            </w:r>
            <w:proofErr w:type="spellEnd"/>
          </w:p>
        </w:tc>
        <w:tc>
          <w:tcPr>
            <w:tcW w:w="2551" w:type="dxa"/>
          </w:tcPr>
          <w:p w:rsidR="00946B2A" w:rsidRDefault="00946B2A" w:rsidP="001F3F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73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101933_1004190</w:t>
            </w:r>
          </w:p>
        </w:tc>
        <w:tc>
          <w:tcPr>
            <w:tcW w:w="5199" w:type="dxa"/>
          </w:tcPr>
          <w:p w:rsidR="00946B2A" w:rsidRDefault="00946B2A" w:rsidP="001F3F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7C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P_008449121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87C7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 w:rsidRPr="00887C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HH01</w:t>
            </w:r>
          </w:p>
        </w:tc>
        <w:tc>
          <w:tcPr>
            <w:tcW w:w="1270" w:type="dxa"/>
          </w:tcPr>
          <w:p w:rsidR="00946B2A" w:rsidRDefault="00946B2A" w:rsidP="001F3F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</w:t>
            </w:r>
          </w:p>
        </w:tc>
      </w:tr>
      <w:tr w:rsidR="00946B2A" w:rsidTr="009E3A65">
        <w:tc>
          <w:tcPr>
            <w:tcW w:w="3817" w:type="dxa"/>
            <w:vMerge/>
          </w:tcPr>
          <w:p w:rsidR="00946B2A" w:rsidRDefault="00946B2A" w:rsidP="001F3F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1" w:type="dxa"/>
          </w:tcPr>
          <w:p w:rsidR="00946B2A" w:rsidRPr="00887C7E" w:rsidRDefault="00946B2A" w:rsidP="001F3FF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887C7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arI</w:t>
            </w:r>
            <w:proofErr w:type="spellEnd"/>
          </w:p>
        </w:tc>
        <w:tc>
          <w:tcPr>
            <w:tcW w:w="2551" w:type="dxa"/>
          </w:tcPr>
          <w:p w:rsidR="00946B2A" w:rsidRDefault="00946B2A" w:rsidP="001F3F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7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101933_1004188</w:t>
            </w:r>
          </w:p>
        </w:tc>
        <w:tc>
          <w:tcPr>
            <w:tcW w:w="5199" w:type="dxa"/>
          </w:tcPr>
          <w:p w:rsidR="00946B2A" w:rsidRDefault="00946B2A" w:rsidP="001F3F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7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P_036244233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7B774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assil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BSC265</w:t>
            </w:r>
          </w:p>
        </w:tc>
        <w:tc>
          <w:tcPr>
            <w:tcW w:w="1270" w:type="dxa"/>
          </w:tcPr>
          <w:p w:rsidR="00946B2A" w:rsidRDefault="00946B2A" w:rsidP="001F3F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</w:p>
        </w:tc>
      </w:tr>
      <w:tr w:rsidR="00946B2A" w:rsidTr="009E3A65">
        <w:tc>
          <w:tcPr>
            <w:tcW w:w="3817" w:type="dxa"/>
            <w:vMerge/>
            <w:tcBorders>
              <w:bottom w:val="single" w:sz="4" w:space="0" w:color="auto"/>
            </w:tcBorders>
          </w:tcPr>
          <w:p w:rsidR="00946B2A" w:rsidRDefault="00946B2A" w:rsidP="001F3F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946B2A" w:rsidRPr="007B7741" w:rsidRDefault="00946B2A" w:rsidP="001F3FF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7B774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arJ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946B2A" w:rsidRDefault="00946B2A" w:rsidP="001F3F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7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101933_1004189</w:t>
            </w:r>
          </w:p>
        </w:tc>
        <w:tc>
          <w:tcPr>
            <w:tcW w:w="5199" w:type="dxa"/>
            <w:tcBorders>
              <w:bottom w:val="single" w:sz="4" w:space="0" w:color="auto"/>
            </w:tcBorders>
          </w:tcPr>
          <w:p w:rsidR="00946B2A" w:rsidRDefault="00946B2A" w:rsidP="001F3F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12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P_008449120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87C7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 w:rsidRPr="00887C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HH01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:rsidR="00946B2A" w:rsidRDefault="00946B2A" w:rsidP="001F3F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</w:p>
        </w:tc>
      </w:tr>
      <w:tr w:rsidR="00236C72" w:rsidTr="009E3A65">
        <w:tc>
          <w:tcPr>
            <w:tcW w:w="3817" w:type="dxa"/>
            <w:vMerge w:val="restart"/>
            <w:tcBorders>
              <w:top w:val="single" w:sz="4" w:space="0" w:color="auto"/>
              <w:bottom w:val="nil"/>
            </w:tcBorders>
          </w:tcPr>
          <w:p w:rsidR="00236C72" w:rsidRDefault="00236C72" w:rsidP="00EF14C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gulation of cytoplasmic dissimilatory nitrate reduct</w:t>
            </w:r>
            <w:r w:rsidR="00EF14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:rsidR="00236C72" w:rsidRPr="007B7741" w:rsidRDefault="00236C72" w:rsidP="001F3FFA">
            <w:pPr>
              <w:spacing w:before="120"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arL</w:t>
            </w:r>
            <w:r w:rsidR="00DF5D8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:rsidR="00236C72" w:rsidRPr="007B7741" w:rsidRDefault="00236C72" w:rsidP="001F3FF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101933_1004184</w:t>
            </w:r>
          </w:p>
        </w:tc>
        <w:tc>
          <w:tcPr>
            <w:tcW w:w="5199" w:type="dxa"/>
            <w:tcBorders>
              <w:top w:val="single" w:sz="4" w:space="0" w:color="auto"/>
              <w:bottom w:val="nil"/>
            </w:tcBorders>
          </w:tcPr>
          <w:p w:rsidR="00236C72" w:rsidRPr="00946B2A" w:rsidRDefault="00236C72" w:rsidP="001F3FFA">
            <w:pPr>
              <w:spacing w:before="120"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946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P_034781594.1 </w:t>
            </w:r>
            <w:proofErr w:type="spellStart"/>
            <w:r w:rsidRPr="00946B2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</w:tcPr>
          <w:p w:rsidR="00236C72" w:rsidRDefault="00236C72" w:rsidP="001F3FF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</w:t>
            </w:r>
          </w:p>
        </w:tc>
      </w:tr>
      <w:tr w:rsidR="00236C72" w:rsidTr="009E3A65">
        <w:tc>
          <w:tcPr>
            <w:tcW w:w="3817" w:type="dxa"/>
            <w:vMerge/>
            <w:tcBorders>
              <w:top w:val="nil"/>
              <w:bottom w:val="single" w:sz="4" w:space="0" w:color="auto"/>
            </w:tcBorders>
          </w:tcPr>
          <w:p w:rsidR="00236C72" w:rsidRDefault="00236C72" w:rsidP="001F3F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:rsidR="00236C72" w:rsidRPr="007B7741" w:rsidRDefault="00236C72" w:rsidP="001F3FF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arL</w:t>
            </w:r>
            <w:r w:rsidR="00DF5D8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:rsidR="00236C72" w:rsidRPr="007B7741" w:rsidRDefault="00236C72" w:rsidP="001F3F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79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101933_100990</w:t>
            </w:r>
          </w:p>
        </w:tc>
        <w:tc>
          <w:tcPr>
            <w:tcW w:w="5199" w:type="dxa"/>
            <w:tcBorders>
              <w:top w:val="nil"/>
              <w:bottom w:val="single" w:sz="4" w:space="0" w:color="auto"/>
            </w:tcBorders>
          </w:tcPr>
          <w:p w:rsidR="00236C72" w:rsidRPr="001D12CA" w:rsidRDefault="00236C72" w:rsidP="001F3F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79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P_046685279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179D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</w:tcPr>
          <w:p w:rsidR="00236C72" w:rsidRDefault="00236C72" w:rsidP="001F3F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</w:t>
            </w:r>
          </w:p>
        </w:tc>
      </w:tr>
      <w:tr w:rsidR="00236C72" w:rsidTr="009E3A65">
        <w:tc>
          <w:tcPr>
            <w:tcW w:w="3817" w:type="dxa"/>
            <w:vMerge w:val="restart"/>
            <w:tcBorders>
              <w:top w:val="single" w:sz="4" w:space="0" w:color="auto"/>
              <w:bottom w:val="nil"/>
            </w:tcBorders>
          </w:tcPr>
          <w:p w:rsidR="00236C72" w:rsidRDefault="00236C72" w:rsidP="001F3FF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trate/Nitrite transporter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:rsidR="00236C72" w:rsidRPr="007B7741" w:rsidRDefault="00236C72" w:rsidP="001F3FFA">
            <w:pPr>
              <w:spacing w:before="120"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B774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arK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:rsidR="00236C72" w:rsidRPr="007B7741" w:rsidRDefault="00236C72" w:rsidP="001F3FF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7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101933_100144</w:t>
            </w:r>
          </w:p>
        </w:tc>
        <w:tc>
          <w:tcPr>
            <w:tcW w:w="5199" w:type="dxa"/>
            <w:tcBorders>
              <w:top w:val="single" w:sz="4" w:space="0" w:color="auto"/>
              <w:bottom w:val="nil"/>
            </w:tcBorders>
          </w:tcPr>
          <w:p w:rsidR="00236C72" w:rsidRPr="001D12CA" w:rsidRDefault="00236C72" w:rsidP="001F3FF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12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P_020656744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D12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assilia</w:t>
            </w:r>
            <w:proofErr w:type="spellEnd"/>
            <w:r w:rsidRPr="001D12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D12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iastensis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</w:tcPr>
          <w:p w:rsidR="00236C72" w:rsidRDefault="00236C72" w:rsidP="001F3FF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</w:t>
            </w:r>
          </w:p>
        </w:tc>
      </w:tr>
      <w:tr w:rsidR="00236C72" w:rsidTr="009E3A65">
        <w:tc>
          <w:tcPr>
            <w:tcW w:w="3817" w:type="dxa"/>
            <w:vMerge/>
            <w:tcBorders>
              <w:top w:val="nil"/>
            </w:tcBorders>
          </w:tcPr>
          <w:p w:rsidR="00236C72" w:rsidRDefault="00236C72" w:rsidP="001F3F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1" w:type="dxa"/>
            <w:tcBorders>
              <w:top w:val="nil"/>
            </w:tcBorders>
          </w:tcPr>
          <w:p w:rsidR="00236C72" w:rsidRPr="007B7741" w:rsidRDefault="00236C72" w:rsidP="001F3FF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B774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arK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</w:t>
            </w:r>
          </w:p>
        </w:tc>
        <w:tc>
          <w:tcPr>
            <w:tcW w:w="2551" w:type="dxa"/>
            <w:tcBorders>
              <w:top w:val="nil"/>
            </w:tcBorders>
          </w:tcPr>
          <w:p w:rsidR="00236C72" w:rsidRPr="007B7741" w:rsidRDefault="00236C72" w:rsidP="001F3F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01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101933_1004194</w:t>
            </w:r>
          </w:p>
        </w:tc>
        <w:tc>
          <w:tcPr>
            <w:tcW w:w="5199" w:type="dxa"/>
            <w:tcBorders>
              <w:top w:val="nil"/>
            </w:tcBorders>
          </w:tcPr>
          <w:p w:rsidR="00236C72" w:rsidRPr="001D12CA" w:rsidRDefault="00236C72" w:rsidP="001F3F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01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P_046685044.1 </w:t>
            </w:r>
            <w:proofErr w:type="spellStart"/>
            <w:r w:rsidRPr="00FB012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KBS0711</w:t>
            </w:r>
          </w:p>
        </w:tc>
        <w:tc>
          <w:tcPr>
            <w:tcW w:w="1270" w:type="dxa"/>
            <w:tcBorders>
              <w:top w:val="nil"/>
            </w:tcBorders>
          </w:tcPr>
          <w:p w:rsidR="00236C72" w:rsidRDefault="00236C72" w:rsidP="001F3F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</w:t>
            </w:r>
          </w:p>
        </w:tc>
      </w:tr>
      <w:tr w:rsidR="00236C72" w:rsidTr="009E3A65">
        <w:tc>
          <w:tcPr>
            <w:tcW w:w="3817" w:type="dxa"/>
            <w:vMerge/>
          </w:tcPr>
          <w:p w:rsidR="00236C72" w:rsidRDefault="00236C72" w:rsidP="001F3F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1" w:type="dxa"/>
          </w:tcPr>
          <w:p w:rsidR="00236C72" w:rsidRPr="007B7741" w:rsidRDefault="00236C72" w:rsidP="001F3FF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B774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arK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3</w:t>
            </w:r>
          </w:p>
        </w:tc>
        <w:tc>
          <w:tcPr>
            <w:tcW w:w="2551" w:type="dxa"/>
          </w:tcPr>
          <w:p w:rsidR="00236C72" w:rsidRPr="007B7741" w:rsidRDefault="00236C72" w:rsidP="001F3F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01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101933_1004195</w:t>
            </w:r>
          </w:p>
        </w:tc>
        <w:tc>
          <w:tcPr>
            <w:tcW w:w="5199" w:type="dxa"/>
          </w:tcPr>
          <w:p w:rsidR="00236C72" w:rsidRPr="001D12CA" w:rsidRDefault="00236C72" w:rsidP="001F3F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01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P_035818386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B012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RA13</w:t>
            </w:r>
          </w:p>
        </w:tc>
        <w:tc>
          <w:tcPr>
            <w:tcW w:w="1270" w:type="dxa"/>
          </w:tcPr>
          <w:p w:rsidR="00236C72" w:rsidRDefault="00236C72" w:rsidP="001F3F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</w:t>
            </w:r>
          </w:p>
        </w:tc>
      </w:tr>
      <w:tr w:rsidR="00236C72" w:rsidTr="009E3A65">
        <w:tc>
          <w:tcPr>
            <w:tcW w:w="3817" w:type="dxa"/>
            <w:vMerge/>
            <w:tcBorders>
              <w:bottom w:val="single" w:sz="4" w:space="0" w:color="auto"/>
            </w:tcBorders>
          </w:tcPr>
          <w:p w:rsidR="00236C72" w:rsidRDefault="00236C72" w:rsidP="001F3F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236C72" w:rsidRPr="007B7741" w:rsidRDefault="00236C72" w:rsidP="001F3FF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B774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arK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4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236C72" w:rsidRPr="007B7741" w:rsidRDefault="00236C72" w:rsidP="001F3F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01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101933_1006105</w:t>
            </w:r>
          </w:p>
        </w:tc>
        <w:tc>
          <w:tcPr>
            <w:tcW w:w="5199" w:type="dxa"/>
            <w:tcBorders>
              <w:bottom w:val="single" w:sz="4" w:space="0" w:color="auto"/>
            </w:tcBorders>
          </w:tcPr>
          <w:p w:rsidR="00236C72" w:rsidRPr="001D12CA" w:rsidRDefault="00236C72" w:rsidP="001F3F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2A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P_035820112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762AF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RA13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:rsidR="00236C72" w:rsidRDefault="00236C72" w:rsidP="001F3F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</w:t>
            </w:r>
          </w:p>
        </w:tc>
      </w:tr>
      <w:tr w:rsidR="001F3FFA" w:rsidRPr="001F3FFA" w:rsidTr="009E3A65">
        <w:tc>
          <w:tcPr>
            <w:tcW w:w="3817" w:type="dxa"/>
            <w:tcBorders>
              <w:top w:val="single" w:sz="4" w:space="0" w:color="auto"/>
              <w:bottom w:val="single" w:sz="4" w:space="0" w:color="auto"/>
            </w:tcBorders>
          </w:tcPr>
          <w:p w:rsidR="001F3FFA" w:rsidRPr="001F3FFA" w:rsidRDefault="00EF14CA" w:rsidP="001F3FF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="001F3FFA" w:rsidRPr="001F3F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rite reductase (NO-forming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1F3FFA" w:rsidRPr="001F3FFA" w:rsidRDefault="001F3FFA" w:rsidP="001F3FFA">
            <w:pPr>
              <w:spacing w:before="120"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1F3FF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irK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1F3FFA" w:rsidRPr="001F3FFA" w:rsidRDefault="001F3FFA" w:rsidP="001F3FF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3F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101933_1003120</w:t>
            </w:r>
          </w:p>
        </w:tc>
        <w:tc>
          <w:tcPr>
            <w:tcW w:w="5199" w:type="dxa"/>
            <w:tcBorders>
              <w:top w:val="single" w:sz="4" w:space="0" w:color="auto"/>
              <w:bottom w:val="single" w:sz="4" w:space="0" w:color="auto"/>
            </w:tcBorders>
          </w:tcPr>
          <w:p w:rsidR="001F3FFA" w:rsidRPr="001F3FFA" w:rsidRDefault="001F3FFA" w:rsidP="001F3FF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3F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P_046684252.1 </w:t>
            </w:r>
            <w:proofErr w:type="spellStart"/>
            <w:r w:rsidRPr="001F3FF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 w:rsidRPr="001F3F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KBS0711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:rsidR="001F3FFA" w:rsidRPr="001F3FFA" w:rsidRDefault="001F3FFA" w:rsidP="001F3FF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3F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</w:p>
        </w:tc>
      </w:tr>
      <w:tr w:rsidR="00236C72" w:rsidTr="009E3A65">
        <w:tc>
          <w:tcPr>
            <w:tcW w:w="3817" w:type="dxa"/>
            <w:tcBorders>
              <w:top w:val="single" w:sz="4" w:space="0" w:color="auto"/>
            </w:tcBorders>
          </w:tcPr>
          <w:p w:rsidR="00236C72" w:rsidRDefault="00236C72" w:rsidP="00EF14C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similatory nitric oxide reduct</w:t>
            </w:r>
            <w:r w:rsidR="00EF14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e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:rsidR="00236C72" w:rsidRDefault="00236C72" w:rsidP="001F3FF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36C7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orB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236C72" w:rsidRDefault="00236C72" w:rsidP="001F3FF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09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101933_1003122</w:t>
            </w:r>
          </w:p>
        </w:tc>
        <w:tc>
          <w:tcPr>
            <w:tcW w:w="5199" w:type="dxa"/>
            <w:tcBorders>
              <w:top w:val="single" w:sz="4" w:space="0" w:color="auto"/>
            </w:tcBorders>
          </w:tcPr>
          <w:p w:rsidR="00236C72" w:rsidRDefault="00236C72" w:rsidP="001F3FF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09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P_035822175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409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anthinobacteriu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RA13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236C72" w:rsidRDefault="00236C72" w:rsidP="001F3FF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</w:t>
            </w:r>
          </w:p>
        </w:tc>
      </w:tr>
    </w:tbl>
    <w:p w:rsidR="001F3FFA" w:rsidRDefault="001F3FFA" w:rsidP="00E02C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1F3FFA" w:rsidRDefault="001F3FF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451055" w:rsidRDefault="00451055" w:rsidP="004C398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1258F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</w:t>
      </w:r>
      <w:r w:rsidR="00585408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Pr="00A1258F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98128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C3980">
        <w:rPr>
          <w:rFonts w:ascii="Times New Roman" w:hAnsi="Times New Roman" w:cs="Times New Roman"/>
          <w:sz w:val="24"/>
          <w:szCs w:val="24"/>
          <w:lang w:val="en-GB"/>
        </w:rPr>
        <w:t>G</w:t>
      </w:r>
      <w:r w:rsidRPr="00981285">
        <w:rPr>
          <w:rFonts w:ascii="Times New Roman" w:hAnsi="Times New Roman" w:cs="Times New Roman"/>
          <w:sz w:val="24"/>
          <w:szCs w:val="24"/>
          <w:lang w:val="en-GB"/>
        </w:rPr>
        <w:t xml:space="preserve">enomic inventory for </w:t>
      </w:r>
      <w:r>
        <w:rPr>
          <w:rFonts w:ascii="Times New Roman" w:hAnsi="Times New Roman" w:cs="Times New Roman"/>
          <w:sz w:val="24"/>
          <w:szCs w:val="24"/>
          <w:lang w:val="en-GB"/>
        </w:rPr>
        <w:t>terminal oxidases</w:t>
      </w:r>
      <w:r w:rsidRPr="00981285">
        <w:rPr>
          <w:rFonts w:ascii="Times New Roman" w:hAnsi="Times New Roman" w:cs="Times New Roman"/>
          <w:sz w:val="24"/>
          <w:szCs w:val="24"/>
          <w:lang w:val="en-GB"/>
        </w:rPr>
        <w:t xml:space="preserve"> in strain S3-2 based on the</w:t>
      </w:r>
      <w:r w:rsidRPr="00A61A3F">
        <w:rPr>
          <w:rFonts w:ascii="Times New Roman" w:hAnsi="Times New Roman" w:cs="Times New Roman"/>
          <w:sz w:val="24"/>
          <w:szCs w:val="24"/>
          <w:lang w:val="en-GB"/>
        </w:rPr>
        <w:t xml:space="preserve"> annotation from IMG.</w:t>
      </w:r>
    </w:p>
    <w:tbl>
      <w:tblPr>
        <w:tblStyle w:val="TableGrid"/>
        <w:tblW w:w="16160" w:type="dxa"/>
        <w:tblInd w:w="-116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5387"/>
        <w:gridCol w:w="2410"/>
        <w:gridCol w:w="5244"/>
        <w:gridCol w:w="1276"/>
      </w:tblGrid>
      <w:tr w:rsidR="00F51ACF" w:rsidRPr="00EF14CA" w:rsidTr="00EF14CA">
        <w:tc>
          <w:tcPr>
            <w:tcW w:w="1843" w:type="dxa"/>
            <w:tcBorders>
              <w:bottom w:val="single" w:sz="4" w:space="0" w:color="auto"/>
            </w:tcBorders>
          </w:tcPr>
          <w:p w:rsidR="00B220C8" w:rsidRPr="00EF14CA" w:rsidRDefault="00B220C8" w:rsidP="00EF14CA">
            <w:pPr>
              <w:spacing w:before="12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F14C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xygen affinity</w:t>
            </w:r>
          </w:p>
        </w:tc>
        <w:tc>
          <w:tcPr>
            <w:tcW w:w="5387" w:type="dxa"/>
            <w:tcBorders>
              <w:bottom w:val="single" w:sz="4" w:space="0" w:color="auto"/>
            </w:tcBorders>
          </w:tcPr>
          <w:p w:rsidR="00B220C8" w:rsidRPr="00EF14CA" w:rsidRDefault="00B220C8" w:rsidP="00EF14CA">
            <w:pPr>
              <w:spacing w:before="12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F14C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oduct nam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B220C8" w:rsidRPr="00EF14CA" w:rsidRDefault="00B220C8" w:rsidP="00EF14CA">
            <w:pPr>
              <w:spacing w:before="12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F14C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ocus Tag</w:t>
            </w:r>
          </w:p>
        </w:tc>
        <w:tc>
          <w:tcPr>
            <w:tcW w:w="5244" w:type="dxa"/>
            <w:tcBorders>
              <w:bottom w:val="single" w:sz="4" w:space="0" w:color="auto"/>
            </w:tcBorders>
          </w:tcPr>
          <w:p w:rsidR="00B220C8" w:rsidRPr="00EF14CA" w:rsidRDefault="00B220C8" w:rsidP="00EF14CA">
            <w:pPr>
              <w:spacing w:before="12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EF14C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Bank</w:t>
            </w:r>
            <w:proofErr w:type="spellEnd"/>
            <w:r w:rsidRPr="00EF14C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Identifier</w:t>
            </w:r>
            <w:r w:rsidR="00EF14CA" w:rsidRPr="00EF14C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EF14C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</w:t>
            </w:r>
            <w:proofErr w:type="spellStart"/>
            <w:r w:rsidRPr="00EF14C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BLAST</w:t>
            </w:r>
            <w:proofErr w:type="spellEnd"/>
            <w:r w:rsidRPr="00EF14C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best hit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220C8" w:rsidRPr="00EF14CA" w:rsidRDefault="00B220C8" w:rsidP="00EF14CA">
            <w:pPr>
              <w:spacing w:before="12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F14C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%Identity</w:t>
            </w:r>
          </w:p>
        </w:tc>
      </w:tr>
      <w:tr w:rsidR="00F51ACF" w:rsidTr="00EF14CA">
        <w:tc>
          <w:tcPr>
            <w:tcW w:w="1843" w:type="dxa"/>
            <w:vMerge w:val="restart"/>
            <w:tcBorders>
              <w:bottom w:val="nil"/>
            </w:tcBorders>
            <w:vAlign w:val="center"/>
          </w:tcPr>
          <w:p w:rsidR="00B220C8" w:rsidRDefault="00B220C8" w:rsidP="00EF14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-affinity</w:t>
            </w:r>
          </w:p>
        </w:tc>
        <w:tc>
          <w:tcPr>
            <w:tcW w:w="5387" w:type="dxa"/>
            <w:tcBorders>
              <w:bottom w:val="nil"/>
            </w:tcBorders>
          </w:tcPr>
          <w:p w:rsidR="00B220C8" w:rsidRDefault="00B220C8" w:rsidP="00EF14C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1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tochrome c oxidase cbb3-type subunit 1</w:t>
            </w:r>
          </w:p>
        </w:tc>
        <w:tc>
          <w:tcPr>
            <w:tcW w:w="2410" w:type="dxa"/>
            <w:tcBorders>
              <w:bottom w:val="nil"/>
            </w:tcBorders>
          </w:tcPr>
          <w:p w:rsidR="00B220C8" w:rsidRDefault="00B220C8" w:rsidP="00EF14C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5B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101933_1010200</w:t>
            </w:r>
          </w:p>
        </w:tc>
        <w:tc>
          <w:tcPr>
            <w:tcW w:w="5244" w:type="dxa"/>
            <w:tcBorders>
              <w:bottom w:val="nil"/>
            </w:tcBorders>
          </w:tcPr>
          <w:p w:rsidR="00B220C8" w:rsidRDefault="00B220C8" w:rsidP="00EF14C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5B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P_010393924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3352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 w:rsidRPr="0053352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3352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ividum</w:t>
            </w:r>
            <w:proofErr w:type="spellEnd"/>
          </w:p>
        </w:tc>
        <w:tc>
          <w:tcPr>
            <w:tcW w:w="1276" w:type="dxa"/>
            <w:tcBorders>
              <w:bottom w:val="nil"/>
            </w:tcBorders>
          </w:tcPr>
          <w:p w:rsidR="00B220C8" w:rsidRDefault="00B220C8" w:rsidP="00EF14C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</w:t>
            </w:r>
          </w:p>
        </w:tc>
      </w:tr>
      <w:tr w:rsidR="00F51ACF" w:rsidTr="00EF14CA"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B220C8" w:rsidRDefault="00B220C8" w:rsidP="00EF14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</w:tcPr>
          <w:p w:rsidR="00B220C8" w:rsidRDefault="00B220C8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1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tochrome c oxidase cbb3-type subunit 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B220C8" w:rsidRDefault="00B220C8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2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101933_1010199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B220C8" w:rsidRDefault="00B220C8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2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P_034752513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3352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 w:rsidRPr="0053352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3352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ividum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20C8" w:rsidRDefault="00B220C8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</w:t>
            </w:r>
          </w:p>
        </w:tc>
      </w:tr>
      <w:tr w:rsidR="00F51ACF" w:rsidTr="00EF14CA"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B220C8" w:rsidRDefault="00B220C8" w:rsidP="00EF14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</w:tcPr>
          <w:p w:rsidR="00B220C8" w:rsidRDefault="00B220C8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1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tochrome c oxidase cbb3-type subunit 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B220C8" w:rsidRDefault="00B220C8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2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101933_1010197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B220C8" w:rsidRDefault="00B220C8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2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P_046681778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3352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KBS071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20C8" w:rsidRDefault="00B220C8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</w:t>
            </w:r>
          </w:p>
        </w:tc>
      </w:tr>
      <w:tr w:rsidR="00F51ACF" w:rsidTr="00EF14CA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220C8" w:rsidRDefault="00B220C8" w:rsidP="00EF14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tcBorders>
              <w:top w:val="nil"/>
              <w:bottom w:val="single" w:sz="4" w:space="0" w:color="auto"/>
            </w:tcBorders>
          </w:tcPr>
          <w:p w:rsidR="00B220C8" w:rsidRDefault="00B220C8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1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tochrome c oxidase cbb3-type subunit 4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B220C8" w:rsidRDefault="00B220C8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2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101933_1010198</w:t>
            </w:r>
          </w:p>
        </w:tc>
        <w:tc>
          <w:tcPr>
            <w:tcW w:w="5244" w:type="dxa"/>
            <w:tcBorders>
              <w:top w:val="nil"/>
              <w:bottom w:val="single" w:sz="4" w:space="0" w:color="auto"/>
            </w:tcBorders>
          </w:tcPr>
          <w:p w:rsidR="00B220C8" w:rsidRDefault="00B220C8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2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P_046681777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3352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KBS071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B220C8" w:rsidRDefault="00B220C8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</w:p>
        </w:tc>
      </w:tr>
      <w:tr w:rsidR="00F51ACF" w:rsidTr="00EF14CA">
        <w:tc>
          <w:tcPr>
            <w:tcW w:w="1843" w:type="dxa"/>
            <w:vMerge w:val="restart"/>
            <w:tcBorders>
              <w:bottom w:val="nil"/>
            </w:tcBorders>
            <w:vAlign w:val="center"/>
          </w:tcPr>
          <w:p w:rsidR="001310BC" w:rsidRDefault="001310BC" w:rsidP="00EF14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-affinity</w:t>
            </w:r>
          </w:p>
        </w:tc>
        <w:tc>
          <w:tcPr>
            <w:tcW w:w="5387" w:type="dxa"/>
            <w:tcBorders>
              <w:bottom w:val="nil"/>
            </w:tcBorders>
          </w:tcPr>
          <w:p w:rsidR="001310BC" w:rsidRPr="00151ED8" w:rsidRDefault="001310BC" w:rsidP="00EF14C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51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tochrome c oxidase subunit 1</w:t>
            </w:r>
          </w:p>
        </w:tc>
        <w:tc>
          <w:tcPr>
            <w:tcW w:w="2410" w:type="dxa"/>
            <w:tcBorders>
              <w:bottom w:val="nil"/>
            </w:tcBorders>
          </w:tcPr>
          <w:p w:rsidR="001310BC" w:rsidRPr="00151ED8" w:rsidRDefault="001310BC" w:rsidP="00EF14C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51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101933_1008163</w:t>
            </w:r>
          </w:p>
        </w:tc>
        <w:tc>
          <w:tcPr>
            <w:tcW w:w="5244" w:type="dxa"/>
            <w:tcBorders>
              <w:bottom w:val="nil"/>
            </w:tcBorders>
          </w:tcPr>
          <w:p w:rsidR="001310BC" w:rsidRPr="00151ED8" w:rsidRDefault="001310BC" w:rsidP="00EF14C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51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P_034784874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3352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</w:p>
        </w:tc>
        <w:tc>
          <w:tcPr>
            <w:tcW w:w="1276" w:type="dxa"/>
            <w:tcBorders>
              <w:bottom w:val="nil"/>
            </w:tcBorders>
          </w:tcPr>
          <w:p w:rsidR="001310BC" w:rsidRDefault="001310BC" w:rsidP="00EF14C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</w:t>
            </w:r>
          </w:p>
        </w:tc>
      </w:tr>
      <w:tr w:rsidR="00F51ACF" w:rsidTr="00EF14CA">
        <w:tc>
          <w:tcPr>
            <w:tcW w:w="1843" w:type="dxa"/>
            <w:vMerge/>
            <w:tcBorders>
              <w:top w:val="nil"/>
              <w:bottom w:val="nil"/>
            </w:tcBorders>
          </w:tcPr>
          <w:p w:rsidR="001310BC" w:rsidRDefault="001310BC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</w:tcPr>
          <w:p w:rsidR="001310BC" w:rsidRPr="00151ED8" w:rsidRDefault="001310BC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7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tochrome c oxidase subunit 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1310BC" w:rsidRPr="00151ED8" w:rsidRDefault="001310BC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7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101933_1008162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1310BC" w:rsidRPr="00151ED8" w:rsidRDefault="001310BC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7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P_034784872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3352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 w:rsidRPr="0053352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3352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ividum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310BC" w:rsidRDefault="001310BC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</w:t>
            </w:r>
          </w:p>
        </w:tc>
      </w:tr>
      <w:tr w:rsidR="00F51ACF" w:rsidTr="00EF14CA">
        <w:tc>
          <w:tcPr>
            <w:tcW w:w="1843" w:type="dxa"/>
            <w:vMerge/>
            <w:tcBorders>
              <w:top w:val="nil"/>
              <w:bottom w:val="nil"/>
            </w:tcBorders>
          </w:tcPr>
          <w:p w:rsidR="001310BC" w:rsidRPr="00151ED8" w:rsidRDefault="001310BC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</w:tcPr>
          <w:p w:rsidR="001310BC" w:rsidRPr="00151ED8" w:rsidRDefault="001310BC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51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tochrome c oxidase subunit 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1310BC" w:rsidRPr="00151ED8" w:rsidRDefault="001310BC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51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101933_1008167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1310BC" w:rsidRPr="00151ED8" w:rsidRDefault="001310BC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1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P_034748999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3352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310BC" w:rsidRDefault="001310BC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</w:t>
            </w:r>
          </w:p>
        </w:tc>
      </w:tr>
      <w:tr w:rsidR="00F51ACF" w:rsidTr="00EF14CA">
        <w:tc>
          <w:tcPr>
            <w:tcW w:w="1843" w:type="dxa"/>
            <w:vMerge/>
            <w:tcBorders>
              <w:top w:val="nil"/>
              <w:bottom w:val="nil"/>
            </w:tcBorders>
          </w:tcPr>
          <w:p w:rsidR="001310BC" w:rsidRPr="00151ED8" w:rsidRDefault="001310BC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</w:tcPr>
          <w:p w:rsidR="001310BC" w:rsidRDefault="001310BC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tochrome c oxidase subunit 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1310BC" w:rsidRDefault="001310BC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101933_1003327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1310BC" w:rsidRDefault="001310BC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P_047825711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3352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assilia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310BC" w:rsidRDefault="001310BC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</w:t>
            </w:r>
          </w:p>
        </w:tc>
      </w:tr>
      <w:tr w:rsidR="00F51ACF" w:rsidTr="00EF14CA">
        <w:tc>
          <w:tcPr>
            <w:tcW w:w="1843" w:type="dxa"/>
            <w:vMerge/>
            <w:tcBorders>
              <w:top w:val="nil"/>
              <w:bottom w:val="nil"/>
            </w:tcBorders>
          </w:tcPr>
          <w:p w:rsidR="001310BC" w:rsidRPr="00151ED8" w:rsidRDefault="001310BC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</w:tcPr>
          <w:p w:rsidR="001310BC" w:rsidRDefault="001310BC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tochrome c oxidase subunit 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1310BC" w:rsidRDefault="001310BC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101933_1003326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1310BC" w:rsidRDefault="001310BC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FC62340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3352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assil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LC23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310BC" w:rsidRDefault="001310BC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</w:t>
            </w:r>
          </w:p>
        </w:tc>
      </w:tr>
      <w:tr w:rsidR="00F51ACF" w:rsidTr="00EF14CA">
        <w:tc>
          <w:tcPr>
            <w:tcW w:w="1843" w:type="dxa"/>
            <w:vMerge/>
            <w:tcBorders>
              <w:top w:val="nil"/>
            </w:tcBorders>
          </w:tcPr>
          <w:p w:rsidR="001310BC" w:rsidRPr="00151ED8" w:rsidRDefault="001310BC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</w:tcPr>
          <w:p w:rsidR="001310BC" w:rsidRPr="00151ED8" w:rsidRDefault="001310BC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51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tochrome c oxidase subunit I+III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1310BC" w:rsidRPr="00151ED8" w:rsidRDefault="001310BC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51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101933_1001163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1310BC" w:rsidRPr="00151ED8" w:rsidRDefault="001310BC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51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P_056147649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3352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uganell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Leaf6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310BC" w:rsidRDefault="001310BC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</w:t>
            </w:r>
          </w:p>
        </w:tc>
      </w:tr>
      <w:tr w:rsidR="00F51ACF" w:rsidTr="00EF14CA"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1310BC" w:rsidRPr="00151ED8" w:rsidRDefault="001310BC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tcBorders>
              <w:top w:val="nil"/>
              <w:bottom w:val="single" w:sz="4" w:space="0" w:color="auto"/>
            </w:tcBorders>
          </w:tcPr>
          <w:p w:rsidR="001310BC" w:rsidRPr="00151ED8" w:rsidRDefault="001310BC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51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tochrome c oxidase subunit 2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1310BC" w:rsidRPr="00151ED8" w:rsidRDefault="001310BC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51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101933_1001164</w:t>
            </w:r>
          </w:p>
        </w:tc>
        <w:tc>
          <w:tcPr>
            <w:tcW w:w="5244" w:type="dxa"/>
            <w:tcBorders>
              <w:top w:val="nil"/>
              <w:bottom w:val="single" w:sz="4" w:space="0" w:color="auto"/>
            </w:tcBorders>
          </w:tcPr>
          <w:p w:rsidR="001310BC" w:rsidRPr="00151ED8" w:rsidRDefault="001310BC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51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P_036236422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3352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assil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JS166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1310BC" w:rsidRDefault="001310BC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</w:t>
            </w:r>
          </w:p>
        </w:tc>
      </w:tr>
      <w:tr w:rsidR="00F51ACF" w:rsidTr="00EF14CA">
        <w:tc>
          <w:tcPr>
            <w:tcW w:w="1843" w:type="dxa"/>
            <w:vMerge w:val="restart"/>
            <w:tcBorders>
              <w:bottom w:val="nil"/>
            </w:tcBorders>
            <w:vAlign w:val="center"/>
          </w:tcPr>
          <w:p w:rsidR="00F51ACF" w:rsidRPr="00151ED8" w:rsidRDefault="00F51ACF" w:rsidP="00EF14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-affinity</w:t>
            </w:r>
          </w:p>
        </w:tc>
        <w:tc>
          <w:tcPr>
            <w:tcW w:w="5387" w:type="dxa"/>
            <w:tcBorders>
              <w:bottom w:val="nil"/>
            </w:tcBorders>
          </w:tcPr>
          <w:p w:rsidR="00F51ACF" w:rsidRPr="0011516B" w:rsidRDefault="00F51ACF" w:rsidP="0013083F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3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ytochrome o </w:t>
            </w:r>
            <w:proofErr w:type="spellStart"/>
            <w:r w:rsidRPr="00633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biqu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xidase </w:t>
            </w:r>
            <w:r w:rsidR="00130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unit 4</w:t>
            </w:r>
            <w:r w:rsidR="00F73DEA" w:rsidRPr="00F73DE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(</w:t>
            </w:r>
            <w:r w:rsidR="0013083F" w:rsidRPr="00130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  <w:r w:rsidR="00F73DE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)</w:t>
            </w:r>
          </w:p>
        </w:tc>
        <w:tc>
          <w:tcPr>
            <w:tcW w:w="2410" w:type="dxa"/>
            <w:tcBorders>
              <w:bottom w:val="nil"/>
            </w:tcBorders>
          </w:tcPr>
          <w:p w:rsidR="00F51ACF" w:rsidRPr="0011516B" w:rsidRDefault="00F51ACF" w:rsidP="00EF14C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3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101933_100752</w:t>
            </w:r>
          </w:p>
        </w:tc>
        <w:tc>
          <w:tcPr>
            <w:tcW w:w="5244" w:type="dxa"/>
            <w:tcBorders>
              <w:bottom w:val="nil"/>
            </w:tcBorders>
          </w:tcPr>
          <w:p w:rsidR="00F51ACF" w:rsidRPr="0011516B" w:rsidRDefault="00F51ACF" w:rsidP="00EF14C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3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P_010398411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33A3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 w:rsidRPr="00633A3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33A3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ividum</w:t>
            </w:r>
            <w:proofErr w:type="spellEnd"/>
          </w:p>
        </w:tc>
        <w:tc>
          <w:tcPr>
            <w:tcW w:w="1276" w:type="dxa"/>
            <w:tcBorders>
              <w:bottom w:val="nil"/>
            </w:tcBorders>
          </w:tcPr>
          <w:p w:rsidR="00F51ACF" w:rsidRDefault="00F51ACF" w:rsidP="00EF14C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</w:p>
        </w:tc>
      </w:tr>
      <w:tr w:rsidR="00F51ACF" w:rsidTr="00EF14CA">
        <w:tc>
          <w:tcPr>
            <w:tcW w:w="1843" w:type="dxa"/>
            <w:vMerge/>
            <w:tcBorders>
              <w:top w:val="nil"/>
              <w:bottom w:val="nil"/>
            </w:tcBorders>
          </w:tcPr>
          <w:p w:rsidR="00F51ACF" w:rsidRPr="00151ED8" w:rsidRDefault="00F51ACF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</w:tcPr>
          <w:p w:rsidR="00F51ACF" w:rsidRPr="0011516B" w:rsidRDefault="00F51ACF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3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ytochrome o </w:t>
            </w:r>
            <w:proofErr w:type="spellStart"/>
            <w:r w:rsidRPr="00633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biquinol</w:t>
            </w:r>
            <w:proofErr w:type="spellEnd"/>
            <w:r w:rsidRPr="00633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xidase subunit 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F51ACF" w:rsidRPr="0011516B" w:rsidRDefault="00F51ACF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3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101933_100753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F51ACF" w:rsidRPr="0011516B" w:rsidRDefault="00F51ACF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3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P_034788486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33A3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1ACF" w:rsidRDefault="00F51ACF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</w:t>
            </w:r>
          </w:p>
        </w:tc>
      </w:tr>
      <w:tr w:rsidR="00F51ACF" w:rsidRPr="00F51ACF" w:rsidTr="00EF14CA">
        <w:tc>
          <w:tcPr>
            <w:tcW w:w="1843" w:type="dxa"/>
            <w:vMerge/>
            <w:tcBorders>
              <w:top w:val="nil"/>
              <w:bottom w:val="nil"/>
            </w:tcBorders>
          </w:tcPr>
          <w:p w:rsidR="00F51ACF" w:rsidRPr="00151ED8" w:rsidRDefault="00F51ACF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</w:tcPr>
          <w:p w:rsidR="00F51ACF" w:rsidRPr="00633A39" w:rsidRDefault="00F51ACF" w:rsidP="001308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3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ytochrome bo3 </w:t>
            </w:r>
            <w:proofErr w:type="spellStart"/>
            <w:r w:rsidRPr="00633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inol</w:t>
            </w:r>
            <w:proofErr w:type="spellEnd"/>
            <w:r w:rsidRPr="00633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xidase subunit 1</w:t>
            </w:r>
            <w:r w:rsidR="00F73DEA" w:rsidRPr="00F73DE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(</w:t>
            </w:r>
            <w:r w:rsidR="0013083F" w:rsidRPr="00130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="00F73DE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F51ACF" w:rsidRPr="00633A39" w:rsidRDefault="00F51ACF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3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101933_100754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F51ACF" w:rsidRPr="00633A39" w:rsidRDefault="00F51ACF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3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P_046682725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33A3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1ACF" w:rsidRDefault="00F51ACF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</w:t>
            </w:r>
          </w:p>
        </w:tc>
      </w:tr>
      <w:tr w:rsidR="00F51ACF" w:rsidRPr="00F51ACF" w:rsidTr="00EF14CA">
        <w:tc>
          <w:tcPr>
            <w:tcW w:w="1843" w:type="dxa"/>
            <w:vMerge/>
            <w:tcBorders>
              <w:top w:val="nil"/>
            </w:tcBorders>
          </w:tcPr>
          <w:p w:rsidR="00F51ACF" w:rsidRPr="00151ED8" w:rsidRDefault="00F51ACF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tcBorders>
              <w:top w:val="nil"/>
            </w:tcBorders>
          </w:tcPr>
          <w:p w:rsidR="00F51ACF" w:rsidRPr="0011516B" w:rsidRDefault="00F51ACF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3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ytochrome o </w:t>
            </w:r>
            <w:proofErr w:type="spellStart"/>
            <w:r w:rsidRPr="00633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biquinol</w:t>
            </w:r>
            <w:proofErr w:type="spellEnd"/>
            <w:r w:rsidRPr="00633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xidase subunit 2</w:t>
            </w:r>
          </w:p>
        </w:tc>
        <w:tc>
          <w:tcPr>
            <w:tcW w:w="2410" w:type="dxa"/>
            <w:tcBorders>
              <w:top w:val="nil"/>
            </w:tcBorders>
          </w:tcPr>
          <w:p w:rsidR="00F51ACF" w:rsidRPr="0011516B" w:rsidRDefault="00F51ACF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3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101933_100755</w:t>
            </w:r>
          </w:p>
        </w:tc>
        <w:tc>
          <w:tcPr>
            <w:tcW w:w="5244" w:type="dxa"/>
            <w:tcBorders>
              <w:top w:val="nil"/>
            </w:tcBorders>
          </w:tcPr>
          <w:p w:rsidR="00F51ACF" w:rsidRPr="0011516B" w:rsidRDefault="00F51ACF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6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KO64591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AF4E0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KBS0711</w:t>
            </w:r>
          </w:p>
        </w:tc>
        <w:tc>
          <w:tcPr>
            <w:tcW w:w="1276" w:type="dxa"/>
            <w:tcBorders>
              <w:top w:val="nil"/>
            </w:tcBorders>
          </w:tcPr>
          <w:p w:rsidR="00F51ACF" w:rsidRDefault="00F51ACF" w:rsidP="00EF1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</w:t>
            </w:r>
          </w:p>
        </w:tc>
      </w:tr>
    </w:tbl>
    <w:p w:rsidR="0013083F" w:rsidRPr="0013083F" w:rsidRDefault="00F73DE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13083F" w:rsidRPr="0013083F">
        <w:rPr>
          <w:rFonts w:ascii="Times New Roman" w:hAnsi="Times New Roman" w:cs="Times New Roman"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13083F" w:rsidRPr="0013083F">
        <w:rPr>
          <w:rFonts w:ascii="Times New Roman" w:hAnsi="Times New Roman" w:cs="Times New Roman"/>
          <w:sz w:val="24"/>
          <w:szCs w:val="24"/>
          <w:lang w:val="en-GB"/>
        </w:rPr>
        <w:t xml:space="preserve">: Annotated as cytochrome o </w:t>
      </w:r>
      <w:proofErr w:type="spellStart"/>
      <w:r w:rsidR="0013083F" w:rsidRPr="0013083F">
        <w:rPr>
          <w:rFonts w:ascii="Times New Roman" w:hAnsi="Times New Roman" w:cs="Times New Roman"/>
          <w:sz w:val="24"/>
          <w:szCs w:val="24"/>
          <w:lang w:val="en-GB"/>
        </w:rPr>
        <w:t>ubiquinol</w:t>
      </w:r>
      <w:proofErr w:type="spellEnd"/>
      <w:r w:rsidR="0013083F" w:rsidRPr="0013083F">
        <w:rPr>
          <w:rFonts w:ascii="Times New Roman" w:hAnsi="Times New Roman" w:cs="Times New Roman"/>
          <w:sz w:val="24"/>
          <w:szCs w:val="24"/>
          <w:lang w:val="en-GB"/>
        </w:rPr>
        <w:t xml:space="preserve"> oxidase operon protein in IMG.</w:t>
      </w:r>
    </w:p>
    <w:p w:rsidR="00EF6774" w:rsidRPr="0013083F" w:rsidRDefault="00F73DEA" w:rsidP="00EF6774">
      <w:pPr>
        <w:rPr>
          <w:rFonts w:ascii="Times New Roman" w:hAnsi="Times New Roman" w:cs="Times New Roman"/>
          <w:sz w:val="24"/>
          <w:szCs w:val="24"/>
          <w:lang w:val="en-GB"/>
        </w:rPr>
        <w:sectPr w:rsidR="00EF6774" w:rsidRPr="0013083F" w:rsidSect="00753610">
          <w:pgSz w:w="16838" w:h="11906" w:orient="landscape"/>
          <w:pgMar w:top="1134" w:right="1701" w:bottom="1134" w:left="1701" w:header="708" w:footer="708" w:gutter="0"/>
          <w:lnNumType w:countBy="1" w:restart="continuous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13083F" w:rsidRPr="0013083F">
        <w:rPr>
          <w:rFonts w:ascii="Times New Roman" w:hAnsi="Times New Roman" w:cs="Times New Roman"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13083F" w:rsidRPr="0013083F">
        <w:rPr>
          <w:rFonts w:ascii="Times New Roman" w:hAnsi="Times New Roman" w:cs="Times New Roman"/>
          <w:sz w:val="24"/>
          <w:szCs w:val="24"/>
          <w:lang w:val="en-GB"/>
        </w:rPr>
        <w:t xml:space="preserve">: Annotated as cytochrome bo3 </w:t>
      </w:r>
      <w:proofErr w:type="spellStart"/>
      <w:r w:rsidR="0013083F" w:rsidRPr="0013083F">
        <w:rPr>
          <w:rFonts w:ascii="Times New Roman" w:hAnsi="Times New Roman" w:cs="Times New Roman"/>
          <w:sz w:val="24"/>
          <w:szCs w:val="24"/>
          <w:lang w:val="en-GB"/>
        </w:rPr>
        <w:t>quinol</w:t>
      </w:r>
      <w:proofErr w:type="spellEnd"/>
      <w:r w:rsidR="0013083F" w:rsidRPr="0013083F">
        <w:rPr>
          <w:rFonts w:ascii="Times New Roman" w:hAnsi="Times New Roman" w:cs="Times New Roman"/>
          <w:sz w:val="24"/>
          <w:szCs w:val="24"/>
          <w:lang w:val="en-GB"/>
        </w:rPr>
        <w:t xml:space="preserve"> oxidase subunit 1 </w:t>
      </w:r>
      <w:proofErr w:type="spellStart"/>
      <w:r w:rsidR="0013083F" w:rsidRPr="0013083F">
        <w:rPr>
          <w:rFonts w:ascii="Times New Roman" w:hAnsi="Times New Roman" w:cs="Times New Roman"/>
          <w:sz w:val="24"/>
          <w:szCs w:val="24"/>
          <w:lang w:val="en-GB"/>
        </w:rPr>
        <w:t>apoprotein</w:t>
      </w:r>
      <w:proofErr w:type="spellEnd"/>
      <w:r w:rsidR="0013083F" w:rsidRPr="0013083F">
        <w:rPr>
          <w:rFonts w:ascii="Times New Roman" w:hAnsi="Times New Roman" w:cs="Times New Roman"/>
          <w:sz w:val="24"/>
          <w:szCs w:val="24"/>
          <w:lang w:val="en-GB"/>
        </w:rPr>
        <w:t xml:space="preserve"> in IMG</w:t>
      </w:r>
      <w:r w:rsidR="0013083F" w:rsidRPr="0013083F" w:rsidDel="0013083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2F655A" w:rsidRDefault="00EF6774" w:rsidP="004C398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CC46CC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585408"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r w:rsidR="002F655A" w:rsidRPr="002F655A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2F655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C3980">
        <w:rPr>
          <w:rFonts w:ascii="Times New Roman" w:hAnsi="Times New Roman" w:cs="Times New Roman"/>
          <w:sz w:val="24"/>
          <w:szCs w:val="24"/>
          <w:lang w:val="en-GB"/>
        </w:rPr>
        <w:t>G</w:t>
      </w:r>
      <w:r w:rsidR="00AB4194">
        <w:rPr>
          <w:rFonts w:ascii="Times New Roman" w:hAnsi="Times New Roman" w:cs="Times New Roman"/>
          <w:sz w:val="24"/>
          <w:szCs w:val="24"/>
          <w:lang w:val="en-GB"/>
        </w:rPr>
        <w:t xml:space="preserve">enes </w:t>
      </w:r>
      <w:r w:rsidR="004C3980">
        <w:rPr>
          <w:rFonts w:ascii="Times New Roman" w:hAnsi="Times New Roman" w:cs="Times New Roman"/>
          <w:sz w:val="24"/>
          <w:szCs w:val="24"/>
          <w:lang w:val="en-GB"/>
        </w:rPr>
        <w:t>encoding th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D-Glucose fermentation</w:t>
      </w:r>
      <w:r w:rsidR="002F655A" w:rsidRPr="002F655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C3980">
        <w:rPr>
          <w:rFonts w:ascii="Times New Roman" w:hAnsi="Times New Roman" w:cs="Times New Roman"/>
          <w:sz w:val="24"/>
          <w:szCs w:val="24"/>
          <w:lang w:val="en-GB"/>
        </w:rPr>
        <w:t>pathway in</w:t>
      </w:r>
      <w:r w:rsidR="002F655A" w:rsidRPr="00A61A3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C46CC">
        <w:rPr>
          <w:rFonts w:ascii="Times New Roman" w:hAnsi="Times New Roman" w:cs="Times New Roman"/>
          <w:sz w:val="24"/>
          <w:szCs w:val="24"/>
          <w:lang w:val="en-GB"/>
        </w:rPr>
        <w:t xml:space="preserve">strain </w:t>
      </w:r>
      <w:r w:rsidR="002F655A" w:rsidRPr="00A61A3F">
        <w:rPr>
          <w:rFonts w:ascii="Times New Roman" w:hAnsi="Times New Roman" w:cs="Times New Roman"/>
          <w:sz w:val="24"/>
          <w:szCs w:val="24"/>
          <w:lang w:val="en-GB"/>
        </w:rPr>
        <w:t>S3-2 based on the annotation from IMG.</w:t>
      </w:r>
    </w:p>
    <w:tbl>
      <w:tblPr>
        <w:tblStyle w:val="TableGrid"/>
        <w:tblW w:w="14884" w:type="dxa"/>
        <w:tblInd w:w="-60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5529"/>
        <w:gridCol w:w="5528"/>
        <w:gridCol w:w="1417"/>
      </w:tblGrid>
      <w:tr w:rsidR="002E3E10" w:rsidRPr="004C3980" w:rsidTr="004C3980"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2E3E10" w:rsidRPr="004C3980" w:rsidRDefault="002E3E10" w:rsidP="004C3980">
            <w:pPr>
              <w:spacing w:before="12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C398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ocus Tag</w:t>
            </w:r>
          </w:p>
        </w:tc>
        <w:tc>
          <w:tcPr>
            <w:tcW w:w="5529" w:type="dxa"/>
            <w:tcBorders>
              <w:bottom w:val="single" w:sz="4" w:space="0" w:color="auto"/>
            </w:tcBorders>
            <w:vAlign w:val="center"/>
          </w:tcPr>
          <w:p w:rsidR="002E3E10" w:rsidRPr="004C3980" w:rsidRDefault="002E3E10" w:rsidP="004C3980">
            <w:pPr>
              <w:spacing w:before="12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C398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e Product Name</w:t>
            </w:r>
          </w:p>
        </w:tc>
        <w:tc>
          <w:tcPr>
            <w:tcW w:w="5528" w:type="dxa"/>
            <w:tcBorders>
              <w:bottom w:val="single" w:sz="4" w:space="0" w:color="auto"/>
            </w:tcBorders>
            <w:vAlign w:val="center"/>
          </w:tcPr>
          <w:p w:rsidR="002E3E10" w:rsidRPr="004C3980" w:rsidRDefault="001B0BD3" w:rsidP="004C3980">
            <w:pPr>
              <w:spacing w:before="12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4C398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Bank</w:t>
            </w:r>
            <w:proofErr w:type="spellEnd"/>
            <w:r w:rsidRPr="004C398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Identifier</w:t>
            </w:r>
            <w:r w:rsidR="004C398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4C398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</w:t>
            </w:r>
            <w:proofErr w:type="spellStart"/>
            <w:r w:rsidRPr="004C398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BLAST</w:t>
            </w:r>
            <w:proofErr w:type="spellEnd"/>
            <w:r w:rsidRPr="004C398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best hit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2E3E10" w:rsidRPr="004C3980" w:rsidRDefault="002E3E10" w:rsidP="004C3980">
            <w:pPr>
              <w:spacing w:before="12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C398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% Identity</w:t>
            </w:r>
          </w:p>
        </w:tc>
      </w:tr>
      <w:tr w:rsidR="002E3E10" w:rsidTr="004C3980">
        <w:tc>
          <w:tcPr>
            <w:tcW w:w="2410" w:type="dxa"/>
            <w:tcBorders>
              <w:bottom w:val="nil"/>
            </w:tcBorders>
            <w:vAlign w:val="center"/>
          </w:tcPr>
          <w:p w:rsidR="002E3E10" w:rsidRDefault="002E3E10" w:rsidP="004C3980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5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101933_101334</w:t>
            </w:r>
          </w:p>
        </w:tc>
        <w:tc>
          <w:tcPr>
            <w:tcW w:w="5529" w:type="dxa"/>
            <w:tcBorders>
              <w:bottom w:val="nil"/>
            </w:tcBorders>
            <w:vAlign w:val="center"/>
          </w:tcPr>
          <w:p w:rsidR="002E3E10" w:rsidRDefault="002E3E10" w:rsidP="004C3980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15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ucokinase</w:t>
            </w:r>
            <w:proofErr w:type="spellEnd"/>
          </w:p>
        </w:tc>
        <w:tc>
          <w:tcPr>
            <w:tcW w:w="5528" w:type="dxa"/>
            <w:tcBorders>
              <w:bottom w:val="nil"/>
            </w:tcBorders>
            <w:vAlign w:val="center"/>
          </w:tcPr>
          <w:p w:rsidR="002E3E10" w:rsidRDefault="002E3E10" w:rsidP="004C3980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5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P_035825187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A564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RA13</w:t>
            </w:r>
            <w:r w:rsidRPr="00515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2E3E10" w:rsidRDefault="002E3E10" w:rsidP="004C3980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</w:t>
            </w:r>
          </w:p>
        </w:tc>
      </w:tr>
      <w:tr w:rsidR="002E3E10" w:rsidTr="004C3980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2E3E10" w:rsidRDefault="002E3E10" w:rsidP="004C3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5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101933_1017109</w:t>
            </w:r>
          </w:p>
        </w:tc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:rsidR="002E3E10" w:rsidRDefault="002E3E10" w:rsidP="004C3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5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ucose-6-phosphate isomerase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:rsidR="002E3E10" w:rsidRDefault="002E3E10" w:rsidP="004C3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5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P_035828017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A564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RA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2E3E10" w:rsidRDefault="002E3E10" w:rsidP="004C3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</w:t>
            </w:r>
          </w:p>
        </w:tc>
      </w:tr>
      <w:tr w:rsidR="002E3E10" w:rsidTr="004C3980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2E3E10" w:rsidRPr="005152D4" w:rsidRDefault="002E3E10" w:rsidP="004C3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6C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101933_101675</w:t>
            </w:r>
          </w:p>
        </w:tc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:rsidR="002E3E10" w:rsidRPr="005152D4" w:rsidRDefault="002E3E10" w:rsidP="004C3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6C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-phosphofructokinase 1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:rsidR="002E3E10" w:rsidRPr="005152D4" w:rsidRDefault="002E3E10" w:rsidP="004C3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02D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P_034746054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A564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 w:rsidRPr="00EA564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A564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ividum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2E3E10" w:rsidRDefault="002E3E10" w:rsidP="004C3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</w:t>
            </w:r>
          </w:p>
        </w:tc>
      </w:tr>
      <w:tr w:rsidR="002E3E10" w:rsidTr="004C3980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2E3E10" w:rsidRDefault="002E3E10" w:rsidP="004C3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5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101933_101651</w:t>
            </w:r>
          </w:p>
        </w:tc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:rsidR="002E3E10" w:rsidRDefault="002E3E10" w:rsidP="004C3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5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uctose-bisphosphate aldolase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:rsidR="002E3E10" w:rsidRDefault="002E3E10" w:rsidP="004C3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5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P_056150645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A564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uganell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Leaf12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2E3E10" w:rsidRDefault="002E3E10" w:rsidP="004C3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</w:t>
            </w:r>
          </w:p>
        </w:tc>
      </w:tr>
      <w:tr w:rsidR="002E3E10" w:rsidTr="004C3980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2E3E10" w:rsidRDefault="002E3E10" w:rsidP="004C3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42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101933_1001361</w:t>
            </w:r>
          </w:p>
        </w:tc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:rsidR="002E3E10" w:rsidRDefault="002E3E10" w:rsidP="004C3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E42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osephosphate</w:t>
            </w:r>
            <w:proofErr w:type="spellEnd"/>
            <w:r w:rsidRPr="007E42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somerase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:rsidR="002E3E10" w:rsidRDefault="002E3E10" w:rsidP="004C3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42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P_043462357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A564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 w:rsidRPr="00EA564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A564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ividum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2E3E10" w:rsidRDefault="002E3E10" w:rsidP="004C3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</w:t>
            </w:r>
          </w:p>
        </w:tc>
      </w:tr>
      <w:tr w:rsidR="002E3E10" w:rsidTr="004C3980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2E3E10" w:rsidRDefault="002E3E10" w:rsidP="004C3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42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101933_101350</w:t>
            </w:r>
          </w:p>
        </w:tc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:rsidR="002E3E10" w:rsidRDefault="002E3E10" w:rsidP="004C3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42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yceraldehyde 3-phosphate dehydrogenase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:rsidR="002E3E10" w:rsidRDefault="002E3E10" w:rsidP="004C3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P_010395244.1  </w:t>
            </w:r>
            <w:proofErr w:type="spellStart"/>
            <w:r w:rsidRPr="00EA564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2E3E10" w:rsidRDefault="002E3E10" w:rsidP="004C3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</w:t>
            </w:r>
          </w:p>
        </w:tc>
      </w:tr>
      <w:tr w:rsidR="002E3E10" w:rsidTr="004C3980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2E3E10" w:rsidRDefault="002E3E10" w:rsidP="004C3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42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101933_101653</w:t>
            </w:r>
          </w:p>
        </w:tc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:rsidR="002E3E10" w:rsidRDefault="002E3E10" w:rsidP="004C3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42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osphoglycerate kinase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:rsidR="002E3E10" w:rsidRDefault="002E3E10" w:rsidP="004C3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P_035822498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A564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RA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2E3E10" w:rsidRDefault="002E3E10" w:rsidP="004C3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</w:t>
            </w:r>
          </w:p>
        </w:tc>
      </w:tr>
      <w:tr w:rsidR="002E3E10" w:rsidTr="004C3980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2E3E10" w:rsidRDefault="002E3E10" w:rsidP="004C398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101933_1002326</w:t>
            </w:r>
          </w:p>
        </w:tc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:rsidR="002E3E10" w:rsidRDefault="002E3E10" w:rsidP="004C398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</w:t>
            </w:r>
            <w:r w:rsidR="004C39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-bisphosphoglycerate-dependent </w:t>
            </w:r>
            <w:r w:rsidRPr="00BE0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osphoglycerate mutase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:rsidR="002E3E10" w:rsidRDefault="002E3E10" w:rsidP="004C398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P_035823826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A564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RA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2E3E10" w:rsidRDefault="002E3E10" w:rsidP="004C398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</w:t>
            </w:r>
          </w:p>
        </w:tc>
      </w:tr>
      <w:tr w:rsidR="002E3E10" w:rsidTr="004C3980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2E3E10" w:rsidRDefault="002E3E10" w:rsidP="004C3980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101933_100883</w:t>
            </w:r>
          </w:p>
        </w:tc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:rsidR="002E3E10" w:rsidRDefault="002E3E10" w:rsidP="004C3980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bable phosphoglycerate mutase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:rsidR="002E3E10" w:rsidRDefault="002E3E10" w:rsidP="004C3980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P_035824585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A564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RA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2E3E10" w:rsidRDefault="002E3E10" w:rsidP="004C3980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</w:t>
            </w:r>
          </w:p>
        </w:tc>
      </w:tr>
      <w:tr w:rsidR="002E3E10" w:rsidTr="004C3980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2E3E10" w:rsidRDefault="002E3E10" w:rsidP="004C3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0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101933_100150</w:t>
            </w:r>
          </w:p>
        </w:tc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:rsidR="002E3E10" w:rsidRDefault="002E3E10" w:rsidP="004C3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0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olase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:rsidR="002E3E10" w:rsidRDefault="002E3E10" w:rsidP="004C3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57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P_010400536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A564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 w:rsidRPr="00EA564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A564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ividum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2E3E10" w:rsidRDefault="002E3E10" w:rsidP="004C3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</w:t>
            </w:r>
          </w:p>
        </w:tc>
      </w:tr>
      <w:tr w:rsidR="002E3E10" w:rsidTr="004C3980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2E3E10" w:rsidRDefault="002E3E10" w:rsidP="004C3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101933_1007205</w:t>
            </w:r>
          </w:p>
        </w:tc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:rsidR="002E3E10" w:rsidRDefault="002E3E10" w:rsidP="004C3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ruvate kinase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:rsidR="002E3E10" w:rsidRDefault="002E3E10" w:rsidP="004C3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P_035827421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A564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RA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2E3E10" w:rsidRDefault="002E3E10" w:rsidP="004C3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</w:t>
            </w:r>
          </w:p>
        </w:tc>
      </w:tr>
      <w:tr w:rsidR="002E3E10" w:rsidTr="004C3980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2E3E10" w:rsidRDefault="002E3E10" w:rsidP="004C3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101933_101652</w:t>
            </w:r>
          </w:p>
        </w:tc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:rsidR="002E3E10" w:rsidRDefault="002E3E10" w:rsidP="004C3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ruvate kinase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:rsidR="002E3E10" w:rsidRDefault="002E3E10" w:rsidP="004C3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0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P_046684386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A564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2E3E10" w:rsidRDefault="002E3E10" w:rsidP="004C3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</w:t>
            </w:r>
          </w:p>
        </w:tc>
      </w:tr>
      <w:tr w:rsidR="002E3E10" w:rsidTr="004C3980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2E3E10" w:rsidRDefault="002E3E10" w:rsidP="004C3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7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101933_1004139</w:t>
            </w:r>
          </w:p>
        </w:tc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:rsidR="002E3E10" w:rsidRDefault="002E3E10" w:rsidP="004C3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7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ruvate dehydrogenase (</w:t>
            </w:r>
            <w:proofErr w:type="spellStart"/>
            <w:r w:rsidRPr="006B07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inone</w:t>
            </w:r>
            <w:proofErr w:type="spellEnd"/>
            <w:r w:rsidRPr="006B07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:rsidR="002E3E10" w:rsidRDefault="002E3E10" w:rsidP="004C3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7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P_026922676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A564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lycomyces</w:t>
            </w:r>
            <w:proofErr w:type="spellEnd"/>
            <w:r w:rsidRPr="00EA564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A564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rizonensis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2E3E10" w:rsidRDefault="002E3E10" w:rsidP="004C3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</w:t>
            </w:r>
          </w:p>
        </w:tc>
      </w:tr>
      <w:tr w:rsidR="002E3E10" w:rsidTr="004C3980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2E3E10" w:rsidRDefault="002E3E10" w:rsidP="004C3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2F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101933_101696</w:t>
            </w:r>
          </w:p>
        </w:tc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:rsidR="002E3E10" w:rsidRPr="00D92F13" w:rsidRDefault="002E3E10" w:rsidP="004C3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7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ruvate dehydrogenase (</w:t>
            </w:r>
            <w:proofErr w:type="spellStart"/>
            <w:r w:rsidRPr="006B07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inone</w:t>
            </w:r>
            <w:proofErr w:type="spellEnd"/>
            <w:r w:rsidRPr="006B07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:rsidR="002E3E10" w:rsidRDefault="002E3E10" w:rsidP="004C3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7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QM34811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A564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hizobiu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Leaf2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2E3E10" w:rsidRDefault="002E3E10" w:rsidP="004C3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</w:p>
        </w:tc>
      </w:tr>
      <w:tr w:rsidR="002E3E10" w:rsidTr="004C3980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2E3E10" w:rsidRDefault="002E3E10" w:rsidP="004C3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6D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101933_1002110</w:t>
            </w:r>
          </w:p>
        </w:tc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:rsidR="002E3E10" w:rsidRDefault="002E3E10" w:rsidP="004C3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6D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-lactate dehydrogenase (cytochrome)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:rsidR="002E3E10" w:rsidRDefault="002E3E10" w:rsidP="004C3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6D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P_057721457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A564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Pseudomonas </w:t>
            </w:r>
            <w:proofErr w:type="spellStart"/>
            <w:r w:rsidRPr="00EA564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rientalis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2E3E10" w:rsidRDefault="002E3E10" w:rsidP="004C3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</w:t>
            </w:r>
          </w:p>
        </w:tc>
      </w:tr>
      <w:tr w:rsidR="002E3E10" w:rsidTr="004C3980">
        <w:tc>
          <w:tcPr>
            <w:tcW w:w="2410" w:type="dxa"/>
            <w:tcBorders>
              <w:top w:val="nil"/>
            </w:tcBorders>
            <w:vAlign w:val="center"/>
          </w:tcPr>
          <w:p w:rsidR="002E3E10" w:rsidRDefault="002E3E10" w:rsidP="004C3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6D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101933_100645</w:t>
            </w:r>
          </w:p>
        </w:tc>
        <w:tc>
          <w:tcPr>
            <w:tcW w:w="5529" w:type="dxa"/>
            <w:tcBorders>
              <w:top w:val="nil"/>
            </w:tcBorders>
            <w:vAlign w:val="center"/>
          </w:tcPr>
          <w:p w:rsidR="002E3E10" w:rsidRDefault="002E3E10" w:rsidP="004C3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6D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-lactate dehydrogenase (cytochrome)</w:t>
            </w:r>
          </w:p>
        </w:tc>
        <w:tc>
          <w:tcPr>
            <w:tcW w:w="5528" w:type="dxa"/>
            <w:tcBorders>
              <w:top w:val="nil"/>
            </w:tcBorders>
            <w:vAlign w:val="center"/>
          </w:tcPr>
          <w:p w:rsidR="002E3E10" w:rsidRDefault="002E3E10" w:rsidP="004C3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2F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P_035820051.1  </w:t>
            </w:r>
            <w:proofErr w:type="spellStart"/>
            <w:r w:rsidRPr="00EA564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nthinobacteri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RA13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2E3E10" w:rsidRDefault="002E3E10" w:rsidP="004C3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</w:t>
            </w:r>
          </w:p>
        </w:tc>
      </w:tr>
    </w:tbl>
    <w:p w:rsidR="00981285" w:rsidRDefault="00981285" w:rsidP="002F655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974381" w:rsidRDefault="00974381" w:rsidP="002F655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974381" w:rsidRDefault="00974381" w:rsidP="00974381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  <w:sectPr w:rsidR="00974381" w:rsidSect="00753610">
          <w:pgSz w:w="16838" w:h="11906" w:orient="landscape"/>
          <w:pgMar w:top="1134" w:right="1701" w:bottom="1134" w:left="1701" w:header="709" w:footer="709" w:gutter="0"/>
          <w:lnNumType w:countBy="1" w:restart="continuous"/>
          <w:cols w:space="708"/>
          <w:docGrid w:linePitch="360"/>
        </w:sectPr>
      </w:pPr>
    </w:p>
    <w:p w:rsidR="00974381" w:rsidRDefault="00974381" w:rsidP="00974381">
      <w:pPr>
        <w:rPr>
          <w:rFonts w:ascii="Times New Roman" w:hAnsi="Times New Roman" w:cs="Times New Roman"/>
          <w:sz w:val="24"/>
          <w:szCs w:val="24"/>
          <w:lang w:val="en-GB"/>
        </w:rPr>
        <w:sectPr w:rsidR="00974381" w:rsidSect="00753610">
          <w:pgSz w:w="11901" w:h="16817"/>
          <w:pgMar w:top="1701" w:right="1134" w:bottom="1701" w:left="1134" w:header="709" w:footer="709" w:gutter="0"/>
          <w:lnNumType w:countBy="1" w:restart="continuous"/>
          <w:cols w:space="708"/>
          <w:docGrid w:linePitch="360"/>
        </w:sect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igure S1.</w:t>
      </w:r>
      <w:r w:rsidRPr="00AB419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athway of D-Glucose fermentation</w:t>
      </w:r>
      <w:r w:rsidRPr="002F655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n</w:t>
      </w:r>
      <w:r w:rsidRPr="00A61A3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train </w:t>
      </w:r>
      <w:r w:rsidRPr="00A61A3F">
        <w:rPr>
          <w:rFonts w:ascii="Times New Roman" w:hAnsi="Times New Roman" w:cs="Times New Roman"/>
          <w:sz w:val="24"/>
          <w:szCs w:val="24"/>
          <w:lang w:val="en-GB"/>
        </w:rPr>
        <w:t>S3-2 b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sed on the annotation from IMG. (1), </w:t>
      </w:r>
      <w:proofErr w:type="spellStart"/>
      <w:r w:rsidRPr="00AB4194">
        <w:rPr>
          <w:rFonts w:ascii="Times New Roman" w:hAnsi="Times New Roman" w:cs="Times New Roman"/>
          <w:sz w:val="24"/>
          <w:szCs w:val="24"/>
          <w:lang w:val="en-GB"/>
        </w:rPr>
        <w:t>glucokinas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; (2), </w:t>
      </w:r>
      <w:r w:rsidRPr="00AB4194">
        <w:rPr>
          <w:rFonts w:ascii="Times New Roman" w:hAnsi="Times New Roman" w:cs="Times New Roman"/>
          <w:sz w:val="24"/>
          <w:szCs w:val="24"/>
          <w:lang w:val="en-GB"/>
        </w:rPr>
        <w:t>glucose-6-phosphate isomeras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(3), </w:t>
      </w:r>
      <w:r w:rsidRPr="00AB4194">
        <w:rPr>
          <w:rFonts w:ascii="Times New Roman" w:hAnsi="Times New Roman" w:cs="Times New Roman"/>
          <w:sz w:val="24"/>
          <w:szCs w:val="24"/>
          <w:lang w:val="en-GB"/>
        </w:rPr>
        <w:t>6-phosphofructokinase 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(4), </w:t>
      </w:r>
      <w:r w:rsidRPr="00AB4194">
        <w:rPr>
          <w:rFonts w:ascii="Times New Roman" w:hAnsi="Times New Roman" w:cs="Times New Roman"/>
          <w:sz w:val="24"/>
          <w:szCs w:val="24"/>
          <w:lang w:val="en-GB"/>
        </w:rPr>
        <w:t>fructose-bisphosphate aldolas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(5), </w:t>
      </w:r>
      <w:proofErr w:type="spellStart"/>
      <w:r w:rsidRPr="00AB4194">
        <w:rPr>
          <w:rFonts w:ascii="Times New Roman" w:hAnsi="Times New Roman" w:cs="Times New Roman"/>
          <w:sz w:val="24"/>
          <w:szCs w:val="24"/>
          <w:lang w:val="en-GB"/>
        </w:rPr>
        <w:t>triosephosphate</w:t>
      </w:r>
      <w:proofErr w:type="spellEnd"/>
      <w:r w:rsidRPr="00AB4194">
        <w:rPr>
          <w:rFonts w:ascii="Times New Roman" w:hAnsi="Times New Roman" w:cs="Times New Roman"/>
          <w:sz w:val="24"/>
          <w:szCs w:val="24"/>
          <w:lang w:val="en-GB"/>
        </w:rPr>
        <w:t xml:space="preserve"> isomeras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(6), </w:t>
      </w:r>
      <w:r w:rsidRPr="00AB4194">
        <w:rPr>
          <w:rFonts w:ascii="Times New Roman" w:hAnsi="Times New Roman" w:cs="Times New Roman"/>
          <w:sz w:val="24"/>
          <w:szCs w:val="24"/>
          <w:lang w:val="en-GB"/>
        </w:rPr>
        <w:t>glyceraldehyde 3-phosphate dehydrogenas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(7), </w:t>
      </w:r>
      <w:r w:rsidRPr="00AB4194">
        <w:rPr>
          <w:rFonts w:ascii="Times New Roman" w:hAnsi="Times New Roman" w:cs="Times New Roman"/>
          <w:sz w:val="24"/>
          <w:szCs w:val="24"/>
          <w:lang w:val="en-GB"/>
        </w:rPr>
        <w:t>phosphoglycerate kinas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(8), </w:t>
      </w:r>
      <w:r w:rsidRPr="00AB4194">
        <w:rPr>
          <w:rFonts w:ascii="Times New Roman" w:hAnsi="Times New Roman" w:cs="Times New Roman"/>
          <w:sz w:val="24"/>
          <w:szCs w:val="24"/>
          <w:lang w:val="en-GB"/>
        </w:rPr>
        <w:t>2,3-bisphosphoglycerate-dependent phosphoglycerate mutas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(9), </w:t>
      </w:r>
      <w:r w:rsidRPr="00AB4194">
        <w:rPr>
          <w:rFonts w:ascii="Times New Roman" w:hAnsi="Times New Roman" w:cs="Times New Roman"/>
          <w:sz w:val="24"/>
          <w:szCs w:val="24"/>
          <w:lang w:val="en-GB"/>
        </w:rPr>
        <w:t>probable phosphoglycerate mutas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(10), </w:t>
      </w:r>
      <w:r w:rsidRPr="00AB4194">
        <w:rPr>
          <w:rFonts w:ascii="Times New Roman" w:hAnsi="Times New Roman" w:cs="Times New Roman"/>
          <w:sz w:val="24"/>
          <w:szCs w:val="24"/>
          <w:lang w:val="en-GB"/>
        </w:rPr>
        <w:t>enolas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(11, 12), </w:t>
      </w:r>
      <w:r w:rsidRPr="00AB4194">
        <w:rPr>
          <w:rFonts w:ascii="Times New Roman" w:hAnsi="Times New Roman" w:cs="Times New Roman"/>
          <w:sz w:val="24"/>
          <w:szCs w:val="24"/>
          <w:lang w:val="en-GB"/>
        </w:rPr>
        <w:t>pyruvate kinas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(13, 14), </w:t>
      </w:r>
      <w:r w:rsidRPr="00AB4194">
        <w:rPr>
          <w:rFonts w:ascii="Times New Roman" w:hAnsi="Times New Roman" w:cs="Times New Roman"/>
          <w:sz w:val="24"/>
          <w:szCs w:val="24"/>
          <w:lang w:val="en-GB"/>
        </w:rPr>
        <w:t>pyruvate dehydrogenase (</w:t>
      </w:r>
      <w:proofErr w:type="spellStart"/>
      <w:r w:rsidRPr="00AB4194">
        <w:rPr>
          <w:rFonts w:ascii="Times New Roman" w:hAnsi="Times New Roman" w:cs="Times New Roman"/>
          <w:sz w:val="24"/>
          <w:szCs w:val="24"/>
          <w:lang w:val="en-GB"/>
        </w:rPr>
        <w:t>quinone</w:t>
      </w:r>
      <w:proofErr w:type="spellEnd"/>
      <w:r w:rsidRPr="00AB4194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(15, 16), </w:t>
      </w:r>
      <w:r w:rsidRPr="00AB4194">
        <w:rPr>
          <w:rFonts w:ascii="Times New Roman" w:hAnsi="Times New Roman" w:cs="Times New Roman"/>
          <w:sz w:val="24"/>
          <w:szCs w:val="24"/>
          <w:lang w:val="en-GB"/>
        </w:rPr>
        <w:t>L-lac</w:t>
      </w:r>
      <w:r>
        <w:rPr>
          <w:rFonts w:ascii="Times New Roman" w:hAnsi="Times New Roman" w:cs="Times New Roman"/>
          <w:sz w:val="24"/>
          <w:szCs w:val="24"/>
          <w:lang w:val="en-GB"/>
        </w:rPr>
        <w:t>tate dehydrogenase (cytochrome</w:t>
      </w:r>
      <w:r w:rsidRPr="00AB4194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>. For gene details, see Table S5.</w:t>
      </w:r>
    </w:p>
    <w:p w:rsidR="00FC724B" w:rsidRPr="00FC724B" w:rsidRDefault="00974381" w:rsidP="00266FB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</w:t>
      </w:r>
      <w:r w:rsidR="00FC724B" w:rsidRPr="00FC724B">
        <w:rPr>
          <w:rFonts w:ascii="Times New Roman" w:hAnsi="Times New Roman" w:cs="Times New Roman"/>
          <w:b/>
          <w:sz w:val="24"/>
          <w:szCs w:val="24"/>
          <w:lang w:val="en-GB"/>
        </w:rPr>
        <w:t>References:</w:t>
      </w:r>
    </w:p>
    <w:p w:rsidR="00266D24" w:rsidRPr="00B630B9" w:rsidRDefault="00266D24" w:rsidP="00266D24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1E145B">
        <w:rPr>
          <w:rFonts w:ascii="Times New Roman" w:hAnsi="Times New Roman" w:cs="Times New Roman"/>
          <w:noProof/>
          <w:sz w:val="24"/>
          <w:szCs w:val="24"/>
          <w:lang w:val="en-GB"/>
        </w:rPr>
        <w:t>1. Meier-Kolthoff JP, Auch AF, Klenk H-P, Göker M. Genome sequence-based species delimitation with confidence intervals and improved distance functions</w:t>
      </w:r>
      <w:r w:rsidRPr="00B630B9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. </w:t>
      </w:r>
      <w:r w:rsidRPr="00B630B9">
        <w:rPr>
          <w:rFonts w:ascii="Times New Roman" w:hAnsi="Times New Roman" w:cs="Times New Roman"/>
          <w:iCs/>
          <w:noProof/>
          <w:sz w:val="24"/>
          <w:szCs w:val="24"/>
        </w:rPr>
        <w:t>BMC Bioinformatics</w:t>
      </w:r>
      <w:r w:rsidRPr="00B630B9">
        <w:rPr>
          <w:rFonts w:ascii="Times New Roman" w:hAnsi="Times New Roman" w:cs="Times New Roman"/>
          <w:noProof/>
          <w:sz w:val="24"/>
          <w:szCs w:val="24"/>
        </w:rPr>
        <w:t xml:space="preserve"> 2013;</w:t>
      </w:r>
      <w:r w:rsidRPr="00B630B9">
        <w:rPr>
          <w:rFonts w:ascii="Times New Roman" w:hAnsi="Times New Roman" w:cs="Times New Roman"/>
          <w:bCs/>
          <w:noProof/>
          <w:sz w:val="24"/>
          <w:szCs w:val="24"/>
        </w:rPr>
        <w:t>14</w:t>
      </w:r>
      <w:r w:rsidRPr="00B630B9">
        <w:rPr>
          <w:rFonts w:ascii="Times New Roman" w:hAnsi="Times New Roman" w:cs="Times New Roman"/>
          <w:noProof/>
          <w:sz w:val="24"/>
          <w:szCs w:val="24"/>
        </w:rPr>
        <w:t>:60.</w:t>
      </w:r>
    </w:p>
    <w:p w:rsidR="003A4DF7" w:rsidRPr="00B630B9" w:rsidRDefault="00266D24" w:rsidP="00266D24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B630B9">
        <w:rPr>
          <w:rFonts w:ascii="Times New Roman" w:hAnsi="Times New Roman" w:cs="Times New Roman"/>
          <w:noProof/>
          <w:sz w:val="24"/>
          <w:szCs w:val="24"/>
        </w:rPr>
        <w:t xml:space="preserve">2. Goris J, Konstantinidis KT, Klappenbach JA, Coenye T, Vandamme P, Tiedje JM. </w:t>
      </w:r>
      <w:r w:rsidRPr="00B630B9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DNA-DNA hybridization values and their relationship to whole-genome sequence similarities. </w:t>
      </w:r>
      <w:r w:rsidRPr="00B630B9">
        <w:rPr>
          <w:rFonts w:ascii="Times New Roman" w:hAnsi="Times New Roman" w:cs="Times New Roman"/>
          <w:iCs/>
          <w:noProof/>
          <w:sz w:val="24"/>
          <w:szCs w:val="24"/>
          <w:lang w:val="en-GB"/>
        </w:rPr>
        <w:t>Int. J. Syst. Evol. Microbiol.</w:t>
      </w:r>
      <w:r w:rsidRPr="00B630B9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2007;</w:t>
      </w:r>
      <w:r w:rsidRPr="00B630B9">
        <w:rPr>
          <w:rFonts w:ascii="Times New Roman" w:hAnsi="Times New Roman" w:cs="Times New Roman"/>
          <w:bCs/>
          <w:noProof/>
          <w:sz w:val="24"/>
          <w:szCs w:val="24"/>
          <w:lang w:val="en-GB"/>
        </w:rPr>
        <w:t>57</w:t>
      </w:r>
      <w:r w:rsidRPr="00B630B9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:81–91. </w:t>
      </w:r>
    </w:p>
    <w:p w:rsidR="00C91C4E" w:rsidRPr="00B630B9" w:rsidRDefault="00266D24" w:rsidP="00266D24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630B9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3. Rodriguez-R LM, Konstantinidis KT. </w:t>
      </w:r>
      <w:r w:rsidR="00B630B9">
        <w:rPr>
          <w:rFonts w:ascii="Times New Roman" w:hAnsi="Times New Roman" w:cs="Times New Roman"/>
          <w:noProof/>
          <w:sz w:val="24"/>
          <w:szCs w:val="24"/>
          <w:lang w:val="en-GB"/>
        </w:rPr>
        <w:t>Bypassing cultivation to identify bacterial s</w:t>
      </w:r>
      <w:r w:rsidRPr="00B630B9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pecies. </w:t>
      </w:r>
      <w:r w:rsidRPr="00B630B9">
        <w:rPr>
          <w:rFonts w:ascii="Times New Roman" w:hAnsi="Times New Roman" w:cs="Times New Roman"/>
          <w:iCs/>
          <w:noProof/>
          <w:sz w:val="24"/>
          <w:szCs w:val="24"/>
          <w:lang w:val="en-GB"/>
        </w:rPr>
        <w:t>Microbe Mag.</w:t>
      </w:r>
      <w:r w:rsidRPr="00B630B9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2014;</w:t>
      </w:r>
      <w:r w:rsidRPr="00B630B9">
        <w:rPr>
          <w:rFonts w:ascii="Times New Roman" w:hAnsi="Times New Roman" w:cs="Times New Roman"/>
          <w:bCs/>
          <w:noProof/>
          <w:sz w:val="24"/>
          <w:szCs w:val="24"/>
          <w:lang w:val="en-GB"/>
        </w:rPr>
        <w:t>9</w:t>
      </w:r>
      <w:r w:rsidRPr="00B630B9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:111–8. </w:t>
      </w:r>
    </w:p>
    <w:sectPr w:rsidR="00C91C4E" w:rsidRPr="00B630B9" w:rsidSect="00753610">
      <w:pgSz w:w="11901" w:h="16817"/>
      <w:pgMar w:top="1701" w:right="1134" w:bottom="1701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7BAE" w:rsidRDefault="00557BAE" w:rsidP="00EF6774">
      <w:pPr>
        <w:spacing w:after="0" w:line="240" w:lineRule="auto"/>
      </w:pPr>
      <w:r>
        <w:separator/>
      </w:r>
    </w:p>
  </w:endnote>
  <w:endnote w:type="continuationSeparator" w:id="0">
    <w:p w:rsidR="00557BAE" w:rsidRDefault="00557BAE" w:rsidP="00EF67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140128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53610" w:rsidRDefault="0075361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6F38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753610" w:rsidRDefault="0075361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7BAE" w:rsidRDefault="00557BAE" w:rsidP="00EF6774">
      <w:pPr>
        <w:spacing w:after="0" w:line="240" w:lineRule="auto"/>
      </w:pPr>
      <w:r>
        <w:separator/>
      </w:r>
    </w:p>
  </w:footnote>
  <w:footnote w:type="continuationSeparator" w:id="0">
    <w:p w:rsidR="00557BAE" w:rsidRDefault="00557BAE" w:rsidP="00EF67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8A0A98"/>
    <w:multiLevelType w:val="hybridMultilevel"/>
    <w:tmpl w:val="956E4916"/>
    <w:lvl w:ilvl="0" w:tplc="ABBCBFE6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6E47"/>
    <w:rsid w:val="000240D7"/>
    <w:rsid w:val="000372A1"/>
    <w:rsid w:val="00046F38"/>
    <w:rsid w:val="000566C3"/>
    <w:rsid w:val="0007436E"/>
    <w:rsid w:val="00082027"/>
    <w:rsid w:val="000857FA"/>
    <w:rsid w:val="000A06B2"/>
    <w:rsid w:val="000C3AF0"/>
    <w:rsid w:val="00113728"/>
    <w:rsid w:val="0011516B"/>
    <w:rsid w:val="0013083F"/>
    <w:rsid w:val="001310BC"/>
    <w:rsid w:val="00142234"/>
    <w:rsid w:val="00151791"/>
    <w:rsid w:val="00151ED8"/>
    <w:rsid w:val="00153AAC"/>
    <w:rsid w:val="00155B59"/>
    <w:rsid w:val="00170B96"/>
    <w:rsid w:val="00187A35"/>
    <w:rsid w:val="0019137A"/>
    <w:rsid w:val="001977E8"/>
    <w:rsid w:val="001B0BD3"/>
    <w:rsid w:val="001C0C74"/>
    <w:rsid w:val="001D12CA"/>
    <w:rsid w:val="001E145B"/>
    <w:rsid w:val="001F3FFA"/>
    <w:rsid w:val="00214C2A"/>
    <w:rsid w:val="002355A5"/>
    <w:rsid w:val="00236C72"/>
    <w:rsid w:val="00266D24"/>
    <w:rsid w:val="00266FB3"/>
    <w:rsid w:val="00267CBB"/>
    <w:rsid w:val="002716BC"/>
    <w:rsid w:val="002D0708"/>
    <w:rsid w:val="002D68C4"/>
    <w:rsid w:val="002E3E10"/>
    <w:rsid w:val="002E7305"/>
    <w:rsid w:val="002F655A"/>
    <w:rsid w:val="002F693A"/>
    <w:rsid w:val="00313353"/>
    <w:rsid w:val="0035722D"/>
    <w:rsid w:val="00361AC2"/>
    <w:rsid w:val="003948AB"/>
    <w:rsid w:val="003A4DF7"/>
    <w:rsid w:val="003C03CF"/>
    <w:rsid w:val="0041784C"/>
    <w:rsid w:val="00421AEB"/>
    <w:rsid w:val="00451055"/>
    <w:rsid w:val="00472997"/>
    <w:rsid w:val="00475597"/>
    <w:rsid w:val="00484E2A"/>
    <w:rsid w:val="004850FF"/>
    <w:rsid w:val="00487BA3"/>
    <w:rsid w:val="004C3980"/>
    <w:rsid w:val="00502D03"/>
    <w:rsid w:val="00510859"/>
    <w:rsid w:val="005152D4"/>
    <w:rsid w:val="0053352C"/>
    <w:rsid w:val="005402DF"/>
    <w:rsid w:val="00543076"/>
    <w:rsid w:val="00557BAE"/>
    <w:rsid w:val="00585408"/>
    <w:rsid w:val="00585672"/>
    <w:rsid w:val="005B4097"/>
    <w:rsid w:val="005B7256"/>
    <w:rsid w:val="005D0AAD"/>
    <w:rsid w:val="005E4985"/>
    <w:rsid w:val="00606E87"/>
    <w:rsid w:val="006307EE"/>
    <w:rsid w:val="00633A39"/>
    <w:rsid w:val="00641B65"/>
    <w:rsid w:val="00663AFB"/>
    <w:rsid w:val="006659CC"/>
    <w:rsid w:val="00673156"/>
    <w:rsid w:val="00675134"/>
    <w:rsid w:val="006A509E"/>
    <w:rsid w:val="006B0781"/>
    <w:rsid w:val="006B40EE"/>
    <w:rsid w:val="006B577A"/>
    <w:rsid w:val="006D39B5"/>
    <w:rsid w:val="006F0CE2"/>
    <w:rsid w:val="00736350"/>
    <w:rsid w:val="00753610"/>
    <w:rsid w:val="00756D40"/>
    <w:rsid w:val="00760655"/>
    <w:rsid w:val="00761410"/>
    <w:rsid w:val="00762AF3"/>
    <w:rsid w:val="00791E98"/>
    <w:rsid w:val="00794673"/>
    <w:rsid w:val="007B7741"/>
    <w:rsid w:val="007D2FB8"/>
    <w:rsid w:val="007E42F9"/>
    <w:rsid w:val="00807FA7"/>
    <w:rsid w:val="008462A8"/>
    <w:rsid w:val="0086297F"/>
    <w:rsid w:val="00872994"/>
    <w:rsid w:val="0088414B"/>
    <w:rsid w:val="00887C7E"/>
    <w:rsid w:val="00896F74"/>
    <w:rsid w:val="008C2D3D"/>
    <w:rsid w:val="008E1637"/>
    <w:rsid w:val="008E21B6"/>
    <w:rsid w:val="008E483E"/>
    <w:rsid w:val="008E4F3A"/>
    <w:rsid w:val="0090606D"/>
    <w:rsid w:val="00912ED8"/>
    <w:rsid w:val="009157ED"/>
    <w:rsid w:val="00946B2A"/>
    <w:rsid w:val="00954A47"/>
    <w:rsid w:val="009721D6"/>
    <w:rsid w:val="00974381"/>
    <w:rsid w:val="00981285"/>
    <w:rsid w:val="00985F47"/>
    <w:rsid w:val="009907F6"/>
    <w:rsid w:val="009B10FC"/>
    <w:rsid w:val="009E3A65"/>
    <w:rsid w:val="009E57AA"/>
    <w:rsid w:val="009F3E5D"/>
    <w:rsid w:val="00A1258F"/>
    <w:rsid w:val="00A206B5"/>
    <w:rsid w:val="00A20DB4"/>
    <w:rsid w:val="00A3070F"/>
    <w:rsid w:val="00A61A3F"/>
    <w:rsid w:val="00AB4194"/>
    <w:rsid w:val="00AC0D70"/>
    <w:rsid w:val="00AC7475"/>
    <w:rsid w:val="00AF4E0B"/>
    <w:rsid w:val="00AF59C1"/>
    <w:rsid w:val="00AF746C"/>
    <w:rsid w:val="00B220C8"/>
    <w:rsid w:val="00B35F7E"/>
    <w:rsid w:val="00B36E47"/>
    <w:rsid w:val="00B630B9"/>
    <w:rsid w:val="00B97BA7"/>
    <w:rsid w:val="00BA26B2"/>
    <w:rsid w:val="00BC797A"/>
    <w:rsid w:val="00BE06A9"/>
    <w:rsid w:val="00BE5A39"/>
    <w:rsid w:val="00BE6F76"/>
    <w:rsid w:val="00C05342"/>
    <w:rsid w:val="00C132DA"/>
    <w:rsid w:val="00C20CF7"/>
    <w:rsid w:val="00C32060"/>
    <w:rsid w:val="00C5077D"/>
    <w:rsid w:val="00C64794"/>
    <w:rsid w:val="00C72265"/>
    <w:rsid w:val="00C84596"/>
    <w:rsid w:val="00C91C4E"/>
    <w:rsid w:val="00CC46CC"/>
    <w:rsid w:val="00CF4F67"/>
    <w:rsid w:val="00D04C15"/>
    <w:rsid w:val="00D179D9"/>
    <w:rsid w:val="00D228EC"/>
    <w:rsid w:val="00D60E33"/>
    <w:rsid w:val="00D865B5"/>
    <w:rsid w:val="00D92F13"/>
    <w:rsid w:val="00DD2D86"/>
    <w:rsid w:val="00DF5D88"/>
    <w:rsid w:val="00E02C2A"/>
    <w:rsid w:val="00E05775"/>
    <w:rsid w:val="00E34968"/>
    <w:rsid w:val="00E40910"/>
    <w:rsid w:val="00E64293"/>
    <w:rsid w:val="00EA5646"/>
    <w:rsid w:val="00EE17C9"/>
    <w:rsid w:val="00EE3478"/>
    <w:rsid w:val="00EE39D8"/>
    <w:rsid w:val="00EF14CA"/>
    <w:rsid w:val="00EF6774"/>
    <w:rsid w:val="00F03FDE"/>
    <w:rsid w:val="00F05BE2"/>
    <w:rsid w:val="00F11665"/>
    <w:rsid w:val="00F16F5E"/>
    <w:rsid w:val="00F36CCD"/>
    <w:rsid w:val="00F45AB5"/>
    <w:rsid w:val="00F51ACF"/>
    <w:rsid w:val="00F64609"/>
    <w:rsid w:val="00F73DEA"/>
    <w:rsid w:val="00FB012C"/>
    <w:rsid w:val="00FB19A3"/>
    <w:rsid w:val="00FC7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5A5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266FB3"/>
    <w:rPr>
      <w:color w:val="0000FF"/>
      <w:u w:val="single"/>
    </w:rPr>
  </w:style>
  <w:style w:type="table" w:styleId="TableGrid">
    <w:name w:val="Table Grid"/>
    <w:basedOn w:val="TableNormal"/>
    <w:uiPriority w:val="59"/>
    <w:rsid w:val="00266F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F67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6774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EF67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6774"/>
    <w:rPr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1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194"/>
    <w:rPr>
      <w:rFonts w:ascii="Tahoma" w:hAnsi="Tahoma" w:cs="Tahoma"/>
      <w:sz w:val="16"/>
      <w:szCs w:val="16"/>
      <w:lang w:val="da-DK"/>
    </w:rPr>
  </w:style>
  <w:style w:type="paragraph" w:styleId="ListParagraph">
    <w:name w:val="List Paragraph"/>
    <w:basedOn w:val="Normal"/>
    <w:uiPriority w:val="34"/>
    <w:qFormat/>
    <w:rsid w:val="00E02C2A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8462A8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B40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40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4097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0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097"/>
    <w:rPr>
      <w:b/>
      <w:bCs/>
      <w:sz w:val="20"/>
      <w:szCs w:val="20"/>
      <w:lang w:val="da-DK"/>
    </w:rPr>
  </w:style>
  <w:style w:type="character" w:styleId="LineNumber">
    <w:name w:val="line number"/>
    <w:basedOn w:val="DefaultParagraphFont"/>
    <w:uiPriority w:val="99"/>
    <w:semiHidden/>
    <w:unhideWhenUsed/>
    <w:rsid w:val="0075361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5A5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266FB3"/>
    <w:rPr>
      <w:color w:val="0000FF"/>
      <w:u w:val="single"/>
    </w:rPr>
  </w:style>
  <w:style w:type="table" w:styleId="TableGrid">
    <w:name w:val="Table Grid"/>
    <w:basedOn w:val="TableNormal"/>
    <w:uiPriority w:val="59"/>
    <w:rsid w:val="00266F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F67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6774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EF67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6774"/>
    <w:rPr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1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194"/>
    <w:rPr>
      <w:rFonts w:ascii="Tahoma" w:hAnsi="Tahoma" w:cs="Tahoma"/>
      <w:sz w:val="16"/>
      <w:szCs w:val="16"/>
      <w:lang w:val="da-DK"/>
    </w:rPr>
  </w:style>
  <w:style w:type="paragraph" w:styleId="ListParagraph">
    <w:name w:val="List Paragraph"/>
    <w:basedOn w:val="Normal"/>
    <w:uiPriority w:val="34"/>
    <w:qFormat/>
    <w:rsid w:val="00E02C2A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8462A8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B40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40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4097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0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097"/>
    <w:rPr>
      <w:b/>
      <w:bCs/>
      <w:sz w:val="20"/>
      <w:szCs w:val="20"/>
      <w:lang w:val="da-DK"/>
    </w:rPr>
  </w:style>
  <w:style w:type="character" w:styleId="LineNumber">
    <w:name w:val="line number"/>
    <w:basedOn w:val="DefaultParagraphFont"/>
    <w:uiPriority w:val="99"/>
    <w:semiHidden/>
    <w:unhideWhenUsed/>
    <w:rsid w:val="007536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6553609">
      <w:bodyDiv w:val="1"/>
      <w:marLeft w:val="15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48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579026">
              <w:marLeft w:val="15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917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707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5198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401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33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157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572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043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5891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0794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1003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2916235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20233190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  <w:divsChild>
                                            <w:div w:id="932855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951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3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D8390B-8F9C-FD4D-93E5-E9704B2010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52</Words>
  <Characters>7712</Characters>
  <Application>Microsoft Macintosh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FIT</Company>
  <LinksUpToDate>false</LinksUpToDate>
  <CharactersWithSpaces>9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zhe Gong</dc:creator>
  <cp:keywords/>
  <dc:description/>
  <cp:lastModifiedBy>Andreas Schramm</cp:lastModifiedBy>
  <cp:revision>2</cp:revision>
  <dcterms:created xsi:type="dcterms:W3CDTF">2016-06-27T22:02:00Z</dcterms:created>
  <dcterms:modified xsi:type="dcterms:W3CDTF">2016-06-27T2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applied-and-environmental-microbiology</vt:lpwstr>
  </property>
  <property fmtid="{D5CDD505-2E9C-101B-9397-08002B2CF9AE}" pid="9" name="Mendeley Recent Style Name 3_1">
    <vt:lpwstr>Applied and Environmental Microbiolog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standards-in-genomic-sciences</vt:lpwstr>
  </property>
  <property fmtid="{D5CDD505-2E9C-101B-9397-08002B2CF9AE}" pid="19" name="Mendeley Recent Style Name 8_1">
    <vt:lpwstr>Standards in Genomic Sciences</vt:lpwstr>
  </property>
  <property fmtid="{D5CDD505-2E9C-101B-9397-08002B2CF9AE}" pid="20" name="Mendeley Recent Style Id 9_1">
    <vt:lpwstr>http://www.zotero.org/styles/the-isme-journal</vt:lpwstr>
  </property>
  <property fmtid="{D5CDD505-2E9C-101B-9397-08002B2CF9AE}" pid="21" name="Mendeley Recent Style Name 9_1">
    <vt:lpwstr>The ISME Journal</vt:lpwstr>
  </property>
</Properties>
</file>